
<file path=[Content_Types].xml><?xml version="1.0" encoding="utf-8"?>
<Types xmlns="http://schemas.openxmlformats.org/package/2006/content-types">
  <Default Extension="bin" ContentType="application/vnd.openxmlformats-officedocument.oleObject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drawings/drawing1.xml" ContentType="application/vnd.openxmlformats-officedocument.drawingml.chartshapes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theme/themeOverride1.xml" ContentType="application/vnd.openxmlformats-officedocument.themeOverride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FD20B4" w14:textId="39F71751" w:rsidR="001262A1" w:rsidRPr="003D6D2F" w:rsidRDefault="001262A1" w:rsidP="001262A1">
      <w:pPr>
        <w:rPr>
          <w:b/>
          <w:bCs/>
        </w:rPr>
      </w:pPr>
      <w:bookmarkStart w:id="0" w:name="_Hlk91940281"/>
      <w:r w:rsidRPr="003D6D2F">
        <w:rPr>
          <w:b/>
          <w:bCs/>
          <w:sz w:val="28"/>
          <w:szCs w:val="32"/>
        </w:rPr>
        <w:t>Highly sensitive and non-disruptive detection of residual undiffe</w:t>
      </w:r>
      <w:bookmarkStart w:id="1" w:name="_GoBack"/>
      <w:bookmarkEnd w:id="1"/>
      <w:r w:rsidRPr="003D6D2F">
        <w:rPr>
          <w:b/>
          <w:bCs/>
          <w:sz w:val="28"/>
          <w:szCs w:val="32"/>
        </w:rPr>
        <w:t>rentiated cells by measuring miRNAs in culture supernatant</w:t>
      </w:r>
    </w:p>
    <w:p w14:paraId="3FDC7421" w14:textId="77777777" w:rsidR="001262A1" w:rsidRPr="003D6D2F" w:rsidRDefault="001262A1" w:rsidP="001262A1"/>
    <w:bookmarkEnd w:id="0"/>
    <w:p w14:paraId="075FEE8F" w14:textId="50842B3F" w:rsidR="001262A1" w:rsidRPr="003D6D2F" w:rsidRDefault="001262A1" w:rsidP="001262A1">
      <w:pPr>
        <w:rPr>
          <w:b/>
          <w:bCs/>
          <w:sz w:val="24"/>
          <w:szCs w:val="28"/>
        </w:rPr>
      </w:pPr>
      <w:r w:rsidRPr="003D6D2F">
        <w:rPr>
          <w:b/>
          <w:bCs/>
          <w:sz w:val="24"/>
          <w:szCs w:val="28"/>
        </w:rPr>
        <w:t>Kanako Masumoto, Yuki Aihara</w:t>
      </w:r>
      <w:r w:rsidRPr="003D6D2F">
        <w:rPr>
          <w:b/>
          <w:bCs/>
          <w:sz w:val="24"/>
          <w:szCs w:val="28"/>
          <w:vertAlign w:val="superscript"/>
        </w:rPr>
        <w:t>*</w:t>
      </w:r>
      <w:r w:rsidRPr="003D6D2F">
        <w:rPr>
          <w:b/>
          <w:bCs/>
          <w:sz w:val="24"/>
          <w:szCs w:val="28"/>
        </w:rPr>
        <w:t>, Mao Miyagawa Kuroishi, Natsuki Maeda, Yumiko Sakai, Yuma Oka, Yusuke Taka</w:t>
      </w:r>
      <w:r w:rsidR="00052CF7" w:rsidRPr="003D6D2F">
        <w:rPr>
          <w:b/>
          <w:bCs/>
          <w:sz w:val="24"/>
          <w:szCs w:val="28"/>
        </w:rPr>
        <w:t>h</w:t>
      </w:r>
      <w:r w:rsidRPr="003D6D2F">
        <w:rPr>
          <w:b/>
          <w:bCs/>
          <w:sz w:val="24"/>
          <w:szCs w:val="28"/>
        </w:rPr>
        <w:t>ashi, Kenta Oda, and Masatoshi Yanagida</w:t>
      </w:r>
    </w:p>
    <w:p w14:paraId="064F8BE4" w14:textId="77777777" w:rsidR="001262A1" w:rsidRPr="003D6D2F" w:rsidRDefault="001262A1" w:rsidP="001262A1"/>
    <w:p w14:paraId="34B65630" w14:textId="77777777" w:rsidR="001262A1" w:rsidRPr="003D6D2F" w:rsidRDefault="001262A1" w:rsidP="001262A1">
      <w:r w:rsidRPr="003D6D2F">
        <w:t>Sysmex Corporation, Central Research Laboratories, 4-4-4 Takatsukadai, Nishi-ku, Kobe, 651-2271, Japan</w:t>
      </w:r>
    </w:p>
    <w:p w14:paraId="5215374B" w14:textId="77777777" w:rsidR="001262A1" w:rsidRPr="003D6D2F" w:rsidRDefault="001262A1" w:rsidP="001262A1"/>
    <w:p w14:paraId="488CE7BC" w14:textId="77777777" w:rsidR="00A92AA4" w:rsidRPr="003D6D2F" w:rsidRDefault="00A92AA4" w:rsidP="00A92AA4">
      <w:pPr>
        <w:rPr>
          <w:b/>
          <w:bCs/>
        </w:rPr>
      </w:pPr>
    </w:p>
    <w:p w14:paraId="68E97C47" w14:textId="3A9FB284" w:rsidR="00A92AA4" w:rsidRPr="003D6D2F" w:rsidRDefault="00A92AA4" w:rsidP="00A92AA4">
      <w:pPr>
        <w:jc w:val="center"/>
        <w:rPr>
          <w:b/>
          <w:bCs/>
        </w:rPr>
      </w:pPr>
      <w:r w:rsidRPr="003D6D2F">
        <w:rPr>
          <w:noProof/>
          <w:lang w:val="en-IN" w:eastAsia="en-IN"/>
        </w:rPr>
        <w:drawing>
          <wp:inline distT="0" distB="0" distL="0" distR="0" wp14:anchorId="1B903EC2" wp14:editId="49955C00">
            <wp:extent cx="4699000" cy="2743200"/>
            <wp:effectExtent l="0" t="0" r="6350" b="0"/>
            <wp:docPr id="1" name="グラフ 1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84F0B19A-5657-4A7D-9024-6466E99C0F7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2C57CE75" w14:textId="77777777" w:rsidR="00A92AA4" w:rsidRPr="003D6D2F" w:rsidRDefault="00A92AA4" w:rsidP="00A92AA4">
      <w:pPr>
        <w:rPr>
          <w:b/>
          <w:bCs/>
        </w:rPr>
      </w:pPr>
    </w:p>
    <w:p w14:paraId="3B4BD24D" w14:textId="5087F063" w:rsidR="00A92AA4" w:rsidRPr="003D6D2F" w:rsidRDefault="00A92AA4" w:rsidP="00052CF7">
      <w:r w:rsidRPr="003D6D2F">
        <w:rPr>
          <w:b/>
          <w:bCs/>
        </w:rPr>
        <w:t>Supplemental Figure 1</w:t>
      </w:r>
      <w:r w:rsidRPr="003D6D2F">
        <w:t xml:space="preserve">. </w:t>
      </w:r>
      <w:r w:rsidR="008D244C" w:rsidRPr="003D6D2F">
        <w:t>E</w:t>
      </w:r>
      <w:r w:rsidR="00F80F65" w:rsidRPr="003D6D2F">
        <w:t xml:space="preserve">xpression levels of </w:t>
      </w:r>
      <w:r w:rsidRPr="003D6D2F">
        <w:t>miR-302</w:t>
      </w:r>
      <w:r w:rsidR="00F80F65" w:rsidRPr="003D6D2F">
        <w:t xml:space="preserve">/367, miR-371, miR-372, </w:t>
      </w:r>
      <w:r w:rsidR="008D244C" w:rsidRPr="003D6D2F">
        <w:t xml:space="preserve">and </w:t>
      </w:r>
      <w:r w:rsidR="00F80F65" w:rsidRPr="003D6D2F">
        <w:t>miR-373</w:t>
      </w:r>
      <w:r w:rsidRPr="003D6D2F">
        <w:t xml:space="preserve"> in the culture supernatant</w:t>
      </w:r>
      <w:r w:rsidR="00F80F65" w:rsidRPr="003D6D2F">
        <w:t xml:space="preserve"> of iPSC</w:t>
      </w:r>
      <w:r w:rsidR="008D244C" w:rsidRPr="003D6D2F">
        <w:t>s</w:t>
      </w:r>
      <w:r w:rsidRPr="003D6D2F">
        <w:t xml:space="preserve">. </w:t>
      </w:r>
      <w:r w:rsidR="00F80F65" w:rsidRPr="003D6D2F">
        <w:t xml:space="preserve">iPSCs </w:t>
      </w:r>
      <w:r w:rsidR="00DB49C8" w:rsidRPr="003D6D2F">
        <w:t>(10</w:t>
      </w:r>
      <w:r w:rsidR="00DB49C8" w:rsidRPr="003D6D2F">
        <w:rPr>
          <w:vertAlign w:val="superscript"/>
        </w:rPr>
        <w:t>5</w:t>
      </w:r>
      <w:r w:rsidR="00DB49C8" w:rsidRPr="003D6D2F">
        <w:t xml:space="preserve">) </w:t>
      </w:r>
      <w:r w:rsidR="00F80F65" w:rsidRPr="003D6D2F">
        <w:t xml:space="preserve">were seeded in </w:t>
      </w:r>
      <w:r w:rsidR="007421FF" w:rsidRPr="003D6D2F">
        <w:rPr>
          <w:rFonts w:hint="eastAsia"/>
        </w:rPr>
        <w:t>6</w:t>
      </w:r>
      <w:r w:rsidR="00DB49C8" w:rsidRPr="003D6D2F">
        <w:t>-</w:t>
      </w:r>
      <w:r w:rsidR="005B2A61" w:rsidRPr="003D6D2F">
        <w:t xml:space="preserve">well plates </w:t>
      </w:r>
      <w:r w:rsidR="00975E1D" w:rsidRPr="003D6D2F">
        <w:t xml:space="preserve">coated with iMatrix511 and maintained </w:t>
      </w:r>
      <w:r w:rsidR="005B2A61" w:rsidRPr="003D6D2F">
        <w:t xml:space="preserve">with </w:t>
      </w:r>
      <w:r w:rsidR="00F80F65" w:rsidRPr="003D6D2F">
        <w:t xml:space="preserve">1.5 mL of StemFit. After 24 h, the supernatants were collected and centrifuged at 1,500 </w:t>
      </w:r>
      <w:r w:rsidR="00F80F65" w:rsidRPr="003D6D2F">
        <w:rPr>
          <w:i/>
          <w:iCs/>
        </w:rPr>
        <w:t>g</w:t>
      </w:r>
      <w:r w:rsidR="00F80F65" w:rsidRPr="003D6D2F">
        <w:t xml:space="preserve"> for 10 min. </w:t>
      </w:r>
      <w:r w:rsidR="005B2A61" w:rsidRPr="003D6D2F">
        <w:t>The mi</w:t>
      </w:r>
      <w:r w:rsidR="00F80F65" w:rsidRPr="003D6D2F">
        <w:t>RNA</w:t>
      </w:r>
      <w:r w:rsidR="005B2A61" w:rsidRPr="003D6D2F">
        <w:t>s</w:t>
      </w:r>
      <w:r w:rsidR="00F80F65" w:rsidRPr="003D6D2F">
        <w:t xml:space="preserve"> </w:t>
      </w:r>
      <w:r w:rsidR="005B2A61" w:rsidRPr="003D6D2F">
        <w:t>were</w:t>
      </w:r>
      <w:r w:rsidR="00F80F65" w:rsidRPr="003D6D2F">
        <w:t xml:space="preserve"> extracted from 50 </w:t>
      </w:r>
      <w:r w:rsidR="00F80F65" w:rsidRPr="003D6D2F">
        <w:rPr>
          <w:rFonts w:ascii="Symbol" w:hAnsi="Symbol"/>
        </w:rPr>
        <w:t></w:t>
      </w:r>
      <w:r w:rsidR="00F80F65" w:rsidRPr="003D6D2F">
        <w:t xml:space="preserve">L of the supernatants </w:t>
      </w:r>
      <w:r w:rsidR="00E66D85" w:rsidRPr="003D6D2F">
        <w:t xml:space="preserve">using the </w:t>
      </w:r>
      <w:r w:rsidR="00F80F65" w:rsidRPr="003D6D2F">
        <w:t>High Pure miRNA Isolation Kit (05080576001</w:t>
      </w:r>
      <w:r w:rsidR="001A1B62" w:rsidRPr="003D6D2F">
        <w:t>,</w:t>
      </w:r>
      <w:r w:rsidR="00F80F65" w:rsidRPr="003D6D2F">
        <w:t xml:space="preserve"> Roche Diagnostics GmbH). </w:t>
      </w:r>
      <w:r w:rsidR="00E66D85" w:rsidRPr="003D6D2F">
        <w:t>One</w:t>
      </w:r>
      <w:r w:rsidR="005B2A61" w:rsidRPr="003D6D2F">
        <w:t xml:space="preserve"> </w:t>
      </w:r>
      <w:r w:rsidR="00E66D85" w:rsidRPr="003D6D2F">
        <w:t>microliter</w:t>
      </w:r>
      <w:r w:rsidR="005B2A61" w:rsidRPr="003D6D2F">
        <w:t xml:space="preserve"> of</w:t>
      </w:r>
      <w:r w:rsidR="00E66D85" w:rsidRPr="003D6D2F">
        <w:t xml:space="preserve"> the</w:t>
      </w:r>
      <w:r w:rsidR="005B2A61" w:rsidRPr="003D6D2F">
        <w:t xml:space="preserve"> purified miRNA was reverse</w:t>
      </w:r>
      <w:r w:rsidR="00E66D85" w:rsidRPr="003D6D2F">
        <w:t xml:space="preserve"> </w:t>
      </w:r>
      <w:r w:rsidR="005B2A61" w:rsidRPr="003D6D2F">
        <w:t>transcribed into cDNA using</w:t>
      </w:r>
      <w:r w:rsidR="00E66D85" w:rsidRPr="003D6D2F">
        <w:t xml:space="preserve"> the</w:t>
      </w:r>
      <w:r w:rsidR="005B2A61" w:rsidRPr="003D6D2F">
        <w:t xml:space="preserve"> TaqMan MicroRNA Reverse Transcription Kit</w:t>
      </w:r>
      <w:r w:rsidR="00975E1D" w:rsidRPr="003D6D2F">
        <w:t xml:space="preserve"> (4366597</w:t>
      </w:r>
      <w:r w:rsidR="001A1B62" w:rsidRPr="003D6D2F">
        <w:t>,</w:t>
      </w:r>
      <w:r w:rsidR="00975E1D" w:rsidRPr="003D6D2F">
        <w:t xml:space="preserve"> Thermo Fisher Scientific)</w:t>
      </w:r>
      <w:r w:rsidR="005B2A61" w:rsidRPr="003D6D2F">
        <w:t>. The reaction</w:t>
      </w:r>
      <w:r w:rsidR="00E66D85" w:rsidRPr="003D6D2F">
        <w:t xml:space="preserve"> mixture</w:t>
      </w:r>
      <w:r w:rsidR="005B2A61" w:rsidRPr="003D6D2F">
        <w:t>s were incubated</w:t>
      </w:r>
      <w:r w:rsidR="00296B63" w:rsidRPr="003D6D2F">
        <w:t xml:space="preserve"> in a 96-well plate</w:t>
      </w:r>
      <w:r w:rsidR="005B2A61" w:rsidRPr="003D6D2F">
        <w:t xml:space="preserve"> in GeneAmp PCR System 9700 (Applied Biosystems) for 30 min at 16</w:t>
      </w:r>
      <w:r w:rsidR="00E66D85" w:rsidRPr="003D6D2F">
        <w:t>°C</w:t>
      </w:r>
      <w:r w:rsidR="005B2A61" w:rsidRPr="003D6D2F">
        <w:t>,</w:t>
      </w:r>
      <w:r w:rsidR="00E66D85" w:rsidRPr="003D6D2F">
        <w:t xml:space="preserve"> </w:t>
      </w:r>
      <w:r w:rsidR="005B2A61" w:rsidRPr="003D6D2F">
        <w:t>30 min at 42</w:t>
      </w:r>
      <w:r w:rsidR="00E66D85" w:rsidRPr="003D6D2F">
        <w:t>°C</w:t>
      </w:r>
      <w:r w:rsidR="005B2A61" w:rsidRPr="003D6D2F">
        <w:t>, 5 min at 85</w:t>
      </w:r>
      <w:r w:rsidR="00E66D85" w:rsidRPr="003D6D2F">
        <w:t>°C</w:t>
      </w:r>
      <w:r w:rsidR="005B2A61" w:rsidRPr="003D6D2F">
        <w:t>, and then held at 4</w:t>
      </w:r>
      <w:r w:rsidR="00E66D85" w:rsidRPr="003D6D2F">
        <w:t>°C</w:t>
      </w:r>
      <w:r w:rsidR="005B2A61" w:rsidRPr="003D6D2F">
        <w:t>. Real-time PCR was performed using TaqMan Universal Master Mix</w:t>
      </w:r>
      <w:r w:rsidR="00975E1D" w:rsidRPr="003D6D2F">
        <w:t xml:space="preserve"> </w:t>
      </w:r>
      <w:r w:rsidR="00E66D85" w:rsidRPr="003D6D2F">
        <w:t>II</w:t>
      </w:r>
      <w:r w:rsidR="00975E1D" w:rsidRPr="003D6D2F">
        <w:t xml:space="preserve"> with UNG (4440042</w:t>
      </w:r>
      <w:r w:rsidR="001A1B62" w:rsidRPr="003D6D2F">
        <w:t>,</w:t>
      </w:r>
      <w:r w:rsidR="00975E1D" w:rsidRPr="003D6D2F">
        <w:t xml:space="preserve"> Thermo Fisher Scientific) </w:t>
      </w:r>
      <w:r w:rsidR="005B2A61" w:rsidRPr="003D6D2F">
        <w:t>on a 7500 Fast Real-Time PCR System (Applied Biosystems). The reaction</w:t>
      </w:r>
      <w:r w:rsidR="00E66D85" w:rsidRPr="003D6D2F">
        <w:t xml:space="preserve"> mixture</w:t>
      </w:r>
      <w:r w:rsidR="005B2A61" w:rsidRPr="003D6D2F">
        <w:t>s were incubated in a 96-well plate at 95</w:t>
      </w:r>
      <w:r w:rsidR="00E66D85" w:rsidRPr="003D6D2F">
        <w:t>°C</w:t>
      </w:r>
      <w:r w:rsidR="005B2A61" w:rsidRPr="003D6D2F">
        <w:t xml:space="preserve"> for 10 min, followed by 40 cycles at 95</w:t>
      </w:r>
      <w:r w:rsidR="00E66D85" w:rsidRPr="003D6D2F">
        <w:t>°C</w:t>
      </w:r>
      <w:r w:rsidR="005B2A61" w:rsidRPr="003D6D2F">
        <w:t xml:space="preserve"> for 15 s and 60</w:t>
      </w:r>
      <w:r w:rsidR="00E66D85" w:rsidRPr="003D6D2F">
        <w:t>°C</w:t>
      </w:r>
      <w:r w:rsidR="005B2A61" w:rsidRPr="003D6D2F">
        <w:t xml:space="preserve"> for 1 min. The threshold cycle (Ct) value was defined as the fractional cycle number at which fluorescence passed the fixed threshold.</w:t>
      </w:r>
      <w:r w:rsidR="00FD494A" w:rsidRPr="003D6D2F">
        <w:t xml:space="preserve"> Each set of primers and probes (the TaqMan MicroRNA Assay) for each miRNA was purchased</w:t>
      </w:r>
      <w:r w:rsidR="001A1B62" w:rsidRPr="003D6D2F">
        <w:t xml:space="preserve"> from Thermo Fisher Scientific</w:t>
      </w:r>
      <w:r w:rsidR="00FD494A" w:rsidRPr="003D6D2F">
        <w:t>.</w:t>
      </w:r>
      <w:r w:rsidR="005B2A61" w:rsidRPr="003D6D2F">
        <w:t xml:space="preserve"> The vertical axis is the relative expression level of each miRNA when Ct value 40 is expression level 1.</w:t>
      </w:r>
      <w:r w:rsidR="00975E1D" w:rsidRPr="003D6D2F">
        <w:t xml:space="preserve"> </w:t>
      </w:r>
      <w:r w:rsidR="00F80F65" w:rsidRPr="003D6D2F">
        <w:rPr>
          <w:i/>
          <w:iCs/>
        </w:rPr>
        <w:t xml:space="preserve">UD: no miRNA detected. </w:t>
      </w:r>
      <w:r w:rsidRPr="003D6D2F">
        <w:rPr>
          <w:i/>
          <w:iCs/>
        </w:rPr>
        <w:t>Error bar</w:t>
      </w:r>
      <w:r w:rsidR="00296B63" w:rsidRPr="003D6D2F">
        <w:rPr>
          <w:i/>
          <w:iCs/>
        </w:rPr>
        <w:t xml:space="preserve"> </w:t>
      </w:r>
      <w:r w:rsidRPr="003D6D2F">
        <w:rPr>
          <w:i/>
          <w:iCs/>
        </w:rPr>
        <w:t>= +3SD</w:t>
      </w:r>
      <w:r w:rsidRPr="003D6D2F">
        <w:t>.</w:t>
      </w:r>
    </w:p>
    <w:p w14:paraId="3D8EC5E7" w14:textId="0D04553B" w:rsidR="00A92AA4" w:rsidRPr="003D6D2F" w:rsidRDefault="00A92AA4">
      <w:pPr>
        <w:widowControl/>
        <w:jc w:val="left"/>
      </w:pPr>
      <w:r w:rsidRPr="003D6D2F">
        <w:br w:type="page"/>
      </w:r>
    </w:p>
    <w:p w14:paraId="7A466F34" w14:textId="77777777" w:rsidR="00A92AA4" w:rsidRPr="003D6D2F" w:rsidRDefault="00A92AA4">
      <w:pPr>
        <w:widowControl/>
        <w:jc w:val="left"/>
      </w:pPr>
    </w:p>
    <w:p w14:paraId="39912B27" w14:textId="40BF21B4" w:rsidR="00383A4D" w:rsidRPr="003D6D2F" w:rsidRDefault="00BA1696" w:rsidP="002477D6">
      <w:r w:rsidRPr="003D6D2F">
        <w:rPr>
          <w:noProof/>
          <w:lang w:val="en-IN" w:eastAsia="en-IN"/>
        </w:rPr>
        <w:drawing>
          <wp:anchor distT="0" distB="0" distL="114300" distR="114300" simplePos="0" relativeHeight="251692032" behindDoc="0" locked="0" layoutInCell="1" allowOverlap="1" wp14:anchorId="7E485F84" wp14:editId="085D4A3F">
            <wp:simplePos x="0" y="0"/>
            <wp:positionH relativeFrom="margin">
              <wp:align>center</wp:align>
            </wp:positionH>
            <wp:positionV relativeFrom="paragraph">
              <wp:posOffset>47625</wp:posOffset>
            </wp:positionV>
            <wp:extent cx="2971800" cy="2743200"/>
            <wp:effectExtent l="0" t="0" r="0" b="0"/>
            <wp:wrapSquare wrapText="bothSides"/>
            <wp:docPr id="119" name="グラフ 119">
              <a:extLst xmlns:a="http://schemas.openxmlformats.org/drawingml/2006/main">
                <a:ext uri="{FF2B5EF4-FFF2-40B4-BE49-F238E27FC236}">
                  <a16:creationId xmlns:a16="http://schemas.microsoft.com/office/drawing/2014/main" xmlns:w16se="http://schemas.microsoft.com/office/word/2015/wordml/symex" xmlns:w16cid="http://schemas.microsoft.com/office/word/2016/wordml/cid" xmlns:w="http://schemas.openxmlformats.org/wordprocessingml/2006/main" xmlns:w10="urn:schemas-microsoft-com:office:word" xmlns:v="urn:schemas-microsoft-com:vml" xmlns:o="urn:schemas-microsoft-com:office:office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="" id="{7AB2BC71-A1DA-4F87-938E-5ADB1D8E445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anchor>
        </w:drawing>
      </w:r>
    </w:p>
    <w:p w14:paraId="2C4E07C7" w14:textId="77777777" w:rsidR="00383A4D" w:rsidRPr="003D6D2F" w:rsidRDefault="00383A4D" w:rsidP="002477D6"/>
    <w:p w14:paraId="373385AB" w14:textId="77777777" w:rsidR="00F46E3D" w:rsidRPr="003D6D2F" w:rsidRDefault="00F46E3D" w:rsidP="002477D6"/>
    <w:p w14:paraId="49617591" w14:textId="77777777" w:rsidR="00F46E3D" w:rsidRPr="003D6D2F" w:rsidRDefault="00F46E3D" w:rsidP="002477D6"/>
    <w:p w14:paraId="731B6B4E" w14:textId="77777777" w:rsidR="00F46E3D" w:rsidRPr="003D6D2F" w:rsidRDefault="00F46E3D" w:rsidP="002477D6"/>
    <w:p w14:paraId="0FDC5D06" w14:textId="77777777" w:rsidR="00F46E3D" w:rsidRPr="003D6D2F" w:rsidRDefault="00F46E3D" w:rsidP="002477D6"/>
    <w:p w14:paraId="7E37F925" w14:textId="77777777" w:rsidR="00F46E3D" w:rsidRPr="003D6D2F" w:rsidRDefault="00F46E3D" w:rsidP="002477D6"/>
    <w:p w14:paraId="6403DA6E" w14:textId="77777777" w:rsidR="00F46E3D" w:rsidRPr="003D6D2F" w:rsidRDefault="00F46E3D" w:rsidP="002477D6"/>
    <w:p w14:paraId="56CDD999" w14:textId="77777777" w:rsidR="00F46E3D" w:rsidRPr="003D6D2F" w:rsidRDefault="00F46E3D" w:rsidP="002477D6"/>
    <w:p w14:paraId="4F18DCCC" w14:textId="77777777" w:rsidR="00F46E3D" w:rsidRPr="003D6D2F" w:rsidRDefault="00F46E3D" w:rsidP="002477D6"/>
    <w:p w14:paraId="03E3E14D" w14:textId="77777777" w:rsidR="00F46E3D" w:rsidRPr="003D6D2F" w:rsidRDefault="00F46E3D" w:rsidP="002477D6"/>
    <w:p w14:paraId="339BBB20" w14:textId="77777777" w:rsidR="00F46E3D" w:rsidRPr="003D6D2F" w:rsidRDefault="00F46E3D" w:rsidP="002477D6"/>
    <w:p w14:paraId="1237EC75" w14:textId="77777777" w:rsidR="00F46E3D" w:rsidRPr="003D6D2F" w:rsidRDefault="00F46E3D" w:rsidP="00F46E3D">
      <w:pPr>
        <w:jc w:val="center"/>
      </w:pPr>
    </w:p>
    <w:p w14:paraId="0BD67C3F" w14:textId="44DC5721" w:rsidR="00383A4D" w:rsidRPr="00143B73" w:rsidRDefault="00BA1696" w:rsidP="00052CF7">
      <w:r w:rsidRPr="003D6D2F">
        <w:rPr>
          <w:b/>
          <w:bCs/>
        </w:rPr>
        <w:t xml:space="preserve">Supplemental Figure </w:t>
      </w:r>
      <w:r w:rsidR="00A92AA4" w:rsidRPr="003D6D2F">
        <w:rPr>
          <w:b/>
          <w:bCs/>
        </w:rPr>
        <w:t>2</w:t>
      </w:r>
      <w:r w:rsidRPr="003D6D2F">
        <w:t>.</w:t>
      </w:r>
      <w:r w:rsidR="00F46E3D" w:rsidRPr="003D6D2F">
        <w:t xml:space="preserve"> </w:t>
      </w:r>
      <w:r w:rsidR="0009782A" w:rsidRPr="003D6D2F">
        <w:t xml:space="preserve">miR-302b was also detectable in the culture supernatant </w:t>
      </w:r>
      <w:r w:rsidR="004E67D8" w:rsidRPr="003D6D2F">
        <w:t>from</w:t>
      </w:r>
      <w:r w:rsidR="0009782A" w:rsidRPr="003D6D2F">
        <w:t xml:space="preserve"> 3D cultures. The amount of miR-302b in the supernatant when 1.5×10</w:t>
      </w:r>
      <w:r w:rsidR="0009782A" w:rsidRPr="003D6D2F">
        <w:rPr>
          <w:vertAlign w:val="superscript"/>
        </w:rPr>
        <w:t>6</w:t>
      </w:r>
      <w:r w:rsidR="0009782A" w:rsidRPr="003D6D2F">
        <w:t xml:space="preserve"> iPS</w:t>
      </w:r>
      <w:r w:rsidR="004E67D8" w:rsidRPr="003D6D2F">
        <w:t xml:space="preserve">Cs </w:t>
      </w:r>
      <w:r w:rsidR="0009782A" w:rsidRPr="003D6D2F">
        <w:t xml:space="preserve">were cultured in a normal planar culture (6 well plate) or 3D culture using </w:t>
      </w:r>
      <w:r w:rsidRPr="003D6D2F">
        <w:t>a microwell (</w:t>
      </w:r>
      <w:r w:rsidR="00FD494A" w:rsidRPr="003D6D2F">
        <w:t>6</w:t>
      </w:r>
      <w:r w:rsidR="00660519" w:rsidRPr="003D6D2F">
        <w:t xml:space="preserve"> </w:t>
      </w:r>
      <w:r w:rsidRPr="003D6D2F">
        <w:t>well plate)</w:t>
      </w:r>
      <w:r w:rsidR="0009782A" w:rsidRPr="003D6D2F">
        <w:t>.</w:t>
      </w:r>
      <w:r w:rsidR="005B2A61" w:rsidRPr="003D6D2F">
        <w:t xml:space="preserve"> All methods are </w:t>
      </w:r>
      <w:r w:rsidR="008D244C" w:rsidRPr="003D6D2F">
        <w:t xml:space="preserve">the </w:t>
      </w:r>
      <w:r w:rsidR="005B2A61" w:rsidRPr="003D6D2F">
        <w:t xml:space="preserve">same </w:t>
      </w:r>
      <w:r w:rsidR="008D244C" w:rsidRPr="003D6D2F">
        <w:t>as those</w:t>
      </w:r>
      <w:r w:rsidR="005B2A61" w:rsidRPr="003D6D2F">
        <w:t xml:space="preserve"> </w:t>
      </w:r>
      <w:r w:rsidR="00975E1D" w:rsidRPr="003D6D2F">
        <w:t xml:space="preserve">described in </w:t>
      </w:r>
      <w:r w:rsidR="005B2A61" w:rsidRPr="003D6D2F">
        <w:t xml:space="preserve">the </w:t>
      </w:r>
      <w:r w:rsidR="00975E1D" w:rsidRPr="003D6D2F">
        <w:t>manuscript.</w:t>
      </w:r>
      <w:r w:rsidR="0009782A" w:rsidRPr="003D6D2F">
        <w:t xml:space="preserve"> </w:t>
      </w:r>
      <w:r w:rsidR="0010061D" w:rsidRPr="003D6D2F">
        <w:rPr>
          <w:i/>
          <w:iCs/>
        </w:rPr>
        <w:t>Error bar</w:t>
      </w:r>
      <w:r w:rsidR="008D244C" w:rsidRPr="003D6D2F">
        <w:rPr>
          <w:i/>
          <w:iCs/>
        </w:rPr>
        <w:t xml:space="preserve"> </w:t>
      </w:r>
      <w:r w:rsidR="0010061D" w:rsidRPr="003D6D2F">
        <w:rPr>
          <w:i/>
          <w:iCs/>
        </w:rPr>
        <w:t>=</w:t>
      </w:r>
      <w:r w:rsidR="004E67D8" w:rsidRPr="003D6D2F">
        <w:rPr>
          <w:i/>
          <w:iCs/>
        </w:rPr>
        <w:t xml:space="preserve"> </w:t>
      </w:r>
      <w:r w:rsidR="004B6B99" w:rsidRPr="003D6D2F">
        <w:rPr>
          <w:i/>
          <w:iCs/>
        </w:rPr>
        <w:t>+</w:t>
      </w:r>
      <w:r w:rsidR="0010061D" w:rsidRPr="003D6D2F">
        <w:rPr>
          <w:i/>
          <w:iCs/>
        </w:rPr>
        <w:t>3SD</w:t>
      </w:r>
      <w:r w:rsidR="004E67D8" w:rsidRPr="003D6D2F">
        <w:t>.</w:t>
      </w:r>
    </w:p>
    <w:p w14:paraId="640C95FB" w14:textId="77777777" w:rsidR="00383A4D" w:rsidRPr="00143B73" w:rsidRDefault="00383A4D" w:rsidP="00F46E3D">
      <w:pPr>
        <w:jc w:val="center"/>
      </w:pPr>
    </w:p>
    <w:sectPr w:rsidR="00383A4D" w:rsidRPr="00143B73" w:rsidSect="003D6D2F">
      <w:headerReference w:type="default" r:id="rId10"/>
      <w:footerReference w:type="default" r:id="rId11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F4C279" w16cex:dateUtc="2022-04-03T19:33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E80B656" w14:textId="77777777" w:rsidR="007A28B9" w:rsidRDefault="007A28B9">
      <w:r>
        <w:separator/>
      </w:r>
    </w:p>
  </w:endnote>
  <w:endnote w:type="continuationSeparator" w:id="0">
    <w:p w14:paraId="6EE66142" w14:textId="77777777" w:rsidR="007A28B9" w:rsidRDefault="007A28B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Yu Mincho">
    <w:altName w:val="MS Gothic"/>
    <w:charset w:val="80"/>
    <w:family w:val="roman"/>
    <w:pitch w:val="variable"/>
    <w:sig w:usb0="00000000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8357094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997B0B4" w14:textId="412022B5" w:rsidR="00C2531B" w:rsidRDefault="00C2531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64C02903" w14:textId="77777777" w:rsidR="00C2531B" w:rsidRDefault="00C2531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3762270" w14:textId="77777777" w:rsidR="007A28B9" w:rsidRDefault="007A28B9">
      <w:r>
        <w:separator/>
      </w:r>
    </w:p>
  </w:footnote>
  <w:footnote w:type="continuationSeparator" w:id="0">
    <w:p w14:paraId="1BE7A976" w14:textId="77777777" w:rsidR="007A28B9" w:rsidRDefault="007A28B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641966933"/>
      <w:docPartObj>
        <w:docPartGallery w:val="Page Numbers (Margins)"/>
        <w:docPartUnique/>
      </w:docPartObj>
    </w:sdtPr>
    <w:sdtEndPr/>
    <w:sdtContent>
      <w:p w14:paraId="5A92BE96" w14:textId="515878B8" w:rsidR="00C2531B" w:rsidRDefault="00C2531B">
        <w:pPr>
          <w:pStyle w:val="Header"/>
        </w:pPr>
        <w:r>
          <w:rPr>
            <w:noProof/>
            <w:lang w:val="en-IN" w:eastAsia="en-IN"/>
          </w:rPr>
          <mc:AlternateContent>
            <mc:Choice Requires="wps">
              <w:drawing>
                <wp:anchor distT="0" distB="0" distL="114300" distR="114300" simplePos="0" relativeHeight="251658240" behindDoc="0" locked="0" layoutInCell="0" allowOverlap="1" wp14:anchorId="46B2D11B" wp14:editId="550CE18F">
                  <wp:simplePos x="0" y="0"/>
                  <wp:positionH relativeFrom="rightMargin">
                    <wp:align>center</wp:align>
                  </wp:positionH>
                  <wp:positionV relativeFrom="margin">
                    <wp:align>bottom</wp:align>
                  </wp:positionV>
                  <wp:extent cx="510540" cy="2183130"/>
                  <wp:effectExtent l="0" t="0" r="3810" b="0"/>
                  <wp:wrapNone/>
                  <wp:docPr id="3" name="正方形/長方形 3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microsoft.com/office/word/2010/wordprocessingShape">
                      <wps:wsp>
                        <wps:cNvSpPr>
                          <a:spLocks noChangeArrowheads="1"/>
                        </wps:cNvSpPr>
                        <wps:spPr bwMode="auto">
                          <a:xfrm>
                            <a:off x="0" y="0"/>
                            <a:ext cx="510540" cy="21831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14:paraId="6E768AE0" w14:textId="77777777" w:rsidR="00C2531B" w:rsidRDefault="00C2531B">
                              <w:pPr>
                                <w:pStyle w:val="Footer"/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</w:pPr>
                              <w:r>
                                <w:rPr>
                                  <w:rFonts w:asciiTheme="minorHAnsi" w:eastAsiaTheme="minorEastAsia" w:hAnsiTheme="minorHAnsi"/>
                                  <w:sz w:val="22"/>
                                </w:rPr>
                                <w:fldChar w:fldCharType="begin"/>
                              </w:r>
                              <w:r>
                                <w:instrText>PAGE    \* MERGEFORMAT</w:instrText>
                              </w:r>
                              <w:r>
                                <w:rPr>
                                  <w:rFonts w:asciiTheme="minorHAnsi" w:eastAsiaTheme="minorEastAsia" w:hAnsiTheme="minorHAnsi"/>
                                  <w:sz w:val="22"/>
                                </w:rPr>
                                <w:fldChar w:fldCharType="separate"/>
                              </w:r>
                              <w:r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  <w:lang w:val="ja-JP"/>
                                </w:rPr>
                                <w:t>2</w:t>
                              </w:r>
                              <w:r>
                                <w:rPr>
                                  <w:rFonts w:asciiTheme="majorHAnsi" w:eastAsiaTheme="majorEastAsia" w:hAnsiTheme="majorHAnsi" w:cstheme="majorBidi"/>
                                  <w:sz w:val="44"/>
                                  <w:szCs w:val="44"/>
                                </w:rPr>
                                <w:fldChar w:fldCharType="end"/>
                              </w:r>
                            </w:p>
                          </w:txbxContent>
                        </wps:txbx>
                        <wps:bodyPr rot="0" vert="vert270" wrap="square" anchor="ctr" anchorCtr="0" upright="1">
                          <a:spAutoFit/>
                        </wps:bodyPr>
                      </wps:wsp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mc:Choice>
            <mc:Fallback xmlns:w16sdtdh="http://schemas.microsoft.com/office/word/2020/wordml/sdtdatahash" xmlns:w16="http://schemas.microsoft.com/office/word/2018/wordml" xmlns:w16cex="http://schemas.microsoft.com/office/word/2018/wordml/cex"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  <w:pict>
                <v:rect w14:anchorId="46B2D11B" id="正方形/長方形 3" o:spid="_x0000_s1026" style="position:absolute;left:0;text-align:left;margin-left:0;margin-top:0;width:40.2pt;height:171.9pt;z-index:251658240;visibility:visible;mso-wrap-style:square;mso-width-percent:0;mso-height-percent:0;mso-wrap-distance-left:9pt;mso-wrap-distance-top:0;mso-wrap-distance-right:9pt;mso-wrap-distance-bottom:0;mso-position-horizontal:center;mso-position-horizontal-relative:right-margin-area;mso-position-vertical:bottom;mso-position-vertical-relative:margin;mso-width-percent:0;mso-height-percent:0;mso-width-relative:page;mso-height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" o:allowincell="f" filled="f" stroked="f">
                  <v:textbox style="layout-flow:vertical;mso-layout-flow-alt:bottom-to-top;mso-fit-shape-to-text:t">
                    <w:txbxContent>
                      <w:p w14:paraId="6E768AE0" w14:textId="77777777" w:rsidR="00C2531B" w:rsidRDefault="00C2531B">
                        <w:pPr>
                          <w:pStyle w:val="Footer"/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</w:pPr>
                        <w:r>
                          <w:rPr>
                            <w:rFonts w:asciiTheme="minorHAnsi" w:eastAsiaTheme="minorEastAsia" w:hAnsiTheme="minorHAnsi"/>
                            <w:sz w:val="22"/>
                          </w:rPr>
                          <w:fldChar w:fldCharType="begin"/>
                        </w:r>
                        <w:r>
                          <w:instrText>PAGE    \* MERGEFORMAT</w:instrText>
                        </w:r>
                        <w:r>
                          <w:rPr>
                            <w:rFonts w:asciiTheme="minorHAnsi" w:eastAsiaTheme="minorEastAsia" w:hAnsiTheme="minorHAnsi"/>
                            <w:sz w:val="22"/>
                          </w:rPr>
                          <w:fldChar w:fldCharType="separate"/>
                        </w:r>
                        <w:r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  <w:lang w:val="ja-JP"/>
                          </w:rPr>
                          <w:t>2</w:t>
                        </w:r>
                        <w:r>
                          <w:rPr>
                            <w:rFonts w:asciiTheme="majorHAnsi" w:eastAsiaTheme="majorEastAsia" w:hAnsiTheme="majorHAnsi" w:cstheme="majorBidi"/>
                            <w:sz w:val="44"/>
                            <w:szCs w:val="44"/>
                          </w:rPr>
                          <w:fldChar w:fldCharType="end"/>
                        </w:r>
                      </w:p>
                    </w:txbxContent>
                  </v:textbox>
                  <w10:wrap anchorx="margin" anchory="margin"/>
                </v:rect>
              </w:pict>
            </mc:Fallback>
          </mc:AlternateContent>
        </w:r>
      </w:p>
    </w:sdtContent>
  </w:sdt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131F3"/>
    <w:multiLevelType w:val="hybridMultilevel"/>
    <w:tmpl w:val="C48EF0EC"/>
    <w:lvl w:ilvl="0" w:tplc="19985D7A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63CE6DB2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E512658E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524CBF0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A37E9AD2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D37CE074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74AE9C28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950FF2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F34C373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10749B8"/>
    <w:multiLevelType w:val="hybridMultilevel"/>
    <w:tmpl w:val="A26A4070"/>
    <w:lvl w:ilvl="0" w:tplc="4470E4A0">
      <w:start w:val="1"/>
      <w:numFmt w:val="decimal"/>
      <w:lvlText w:val="%1."/>
      <w:lvlJc w:val="left"/>
      <w:pPr>
        <w:ind w:left="420" w:hanging="420"/>
      </w:pPr>
    </w:lvl>
    <w:lvl w:ilvl="1" w:tplc="80244762" w:tentative="1">
      <w:start w:val="1"/>
      <w:numFmt w:val="aiueoFullWidth"/>
      <w:lvlText w:val="(%2)"/>
      <w:lvlJc w:val="left"/>
      <w:pPr>
        <w:ind w:left="840" w:hanging="420"/>
      </w:pPr>
    </w:lvl>
    <w:lvl w:ilvl="2" w:tplc="DF44D3F6" w:tentative="1">
      <w:start w:val="1"/>
      <w:numFmt w:val="decimalEnclosedCircle"/>
      <w:lvlText w:val="%3"/>
      <w:lvlJc w:val="left"/>
      <w:pPr>
        <w:ind w:left="1260" w:hanging="420"/>
      </w:pPr>
    </w:lvl>
    <w:lvl w:ilvl="3" w:tplc="273A3F9A" w:tentative="1">
      <w:start w:val="1"/>
      <w:numFmt w:val="decimal"/>
      <w:lvlText w:val="%4."/>
      <w:lvlJc w:val="left"/>
      <w:pPr>
        <w:ind w:left="1680" w:hanging="420"/>
      </w:pPr>
    </w:lvl>
    <w:lvl w:ilvl="4" w:tplc="675A6B8A" w:tentative="1">
      <w:start w:val="1"/>
      <w:numFmt w:val="aiueoFullWidth"/>
      <w:lvlText w:val="(%5)"/>
      <w:lvlJc w:val="left"/>
      <w:pPr>
        <w:ind w:left="2100" w:hanging="420"/>
      </w:pPr>
    </w:lvl>
    <w:lvl w:ilvl="5" w:tplc="23F82530" w:tentative="1">
      <w:start w:val="1"/>
      <w:numFmt w:val="decimalEnclosedCircle"/>
      <w:lvlText w:val="%6"/>
      <w:lvlJc w:val="left"/>
      <w:pPr>
        <w:ind w:left="2520" w:hanging="420"/>
      </w:pPr>
    </w:lvl>
    <w:lvl w:ilvl="6" w:tplc="ED8E1D82" w:tentative="1">
      <w:start w:val="1"/>
      <w:numFmt w:val="decimal"/>
      <w:lvlText w:val="%7."/>
      <w:lvlJc w:val="left"/>
      <w:pPr>
        <w:ind w:left="2940" w:hanging="420"/>
      </w:pPr>
    </w:lvl>
    <w:lvl w:ilvl="7" w:tplc="6C649D4E" w:tentative="1">
      <w:start w:val="1"/>
      <w:numFmt w:val="aiueoFullWidth"/>
      <w:lvlText w:val="(%8)"/>
      <w:lvlJc w:val="left"/>
      <w:pPr>
        <w:ind w:left="3360" w:hanging="420"/>
      </w:pPr>
    </w:lvl>
    <w:lvl w:ilvl="8" w:tplc="32FAE9D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2CFC0813"/>
    <w:multiLevelType w:val="hybridMultilevel"/>
    <w:tmpl w:val="DB18D37A"/>
    <w:lvl w:ilvl="0" w:tplc="C332CEBE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DF1CD7FA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16D2C66C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D5CEF564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933C003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9D8C696A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31E92AC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6A46825A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51407EB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56013097"/>
    <w:multiLevelType w:val="hybridMultilevel"/>
    <w:tmpl w:val="A1D85608"/>
    <w:lvl w:ilvl="0" w:tplc="3F8C65C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F1E0BC86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D53AC6F4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31CE195E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6B725660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9AABBF8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8C225D8E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A2BA372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E05E2B36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4" w15:restartNumberingAfterBreak="0">
    <w:nsid w:val="633F3949"/>
    <w:multiLevelType w:val="hybridMultilevel"/>
    <w:tmpl w:val="CD2C9DBE"/>
    <w:lvl w:ilvl="0" w:tplc="97226DCC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C2C8235E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2B76B8BA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424CBEE2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567408A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93804F6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96F480F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C9F8B246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B0CE73C4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66867D57"/>
    <w:multiLevelType w:val="hybridMultilevel"/>
    <w:tmpl w:val="0EB21818"/>
    <w:lvl w:ilvl="0" w:tplc="210AC166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ECCE4C18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92880B58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9E7095CA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EB42EDEC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FB5A66F0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A4027E06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32D8F85C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92320E1E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6" w15:restartNumberingAfterBreak="0">
    <w:nsid w:val="7DCD705E"/>
    <w:multiLevelType w:val="hybridMultilevel"/>
    <w:tmpl w:val="1ACEAA92"/>
    <w:lvl w:ilvl="0" w:tplc="DB3C4E0C">
      <w:start w:val="1"/>
      <w:numFmt w:val="decimalEnclosedCircle"/>
      <w:lvlText w:val="%1"/>
      <w:lvlJc w:val="left"/>
      <w:pPr>
        <w:ind w:left="420" w:hanging="420"/>
      </w:pPr>
    </w:lvl>
    <w:lvl w:ilvl="1" w:tplc="7AB295DC" w:tentative="1">
      <w:start w:val="1"/>
      <w:numFmt w:val="aiueoFullWidth"/>
      <w:lvlText w:val="(%2)"/>
      <w:lvlJc w:val="left"/>
      <w:pPr>
        <w:ind w:left="840" w:hanging="420"/>
      </w:pPr>
    </w:lvl>
    <w:lvl w:ilvl="2" w:tplc="A4B8DAC6" w:tentative="1">
      <w:start w:val="1"/>
      <w:numFmt w:val="decimalEnclosedCircle"/>
      <w:lvlText w:val="%3"/>
      <w:lvlJc w:val="left"/>
      <w:pPr>
        <w:ind w:left="1260" w:hanging="420"/>
      </w:pPr>
    </w:lvl>
    <w:lvl w:ilvl="3" w:tplc="679EAC9E" w:tentative="1">
      <w:start w:val="1"/>
      <w:numFmt w:val="decimal"/>
      <w:lvlText w:val="%4."/>
      <w:lvlJc w:val="left"/>
      <w:pPr>
        <w:ind w:left="1680" w:hanging="420"/>
      </w:pPr>
    </w:lvl>
    <w:lvl w:ilvl="4" w:tplc="D81686D4" w:tentative="1">
      <w:start w:val="1"/>
      <w:numFmt w:val="aiueoFullWidth"/>
      <w:lvlText w:val="(%5)"/>
      <w:lvlJc w:val="left"/>
      <w:pPr>
        <w:ind w:left="2100" w:hanging="420"/>
      </w:pPr>
    </w:lvl>
    <w:lvl w:ilvl="5" w:tplc="0F78EFF2" w:tentative="1">
      <w:start w:val="1"/>
      <w:numFmt w:val="decimalEnclosedCircle"/>
      <w:lvlText w:val="%6"/>
      <w:lvlJc w:val="left"/>
      <w:pPr>
        <w:ind w:left="2520" w:hanging="420"/>
      </w:pPr>
    </w:lvl>
    <w:lvl w:ilvl="6" w:tplc="DF2E8A32" w:tentative="1">
      <w:start w:val="1"/>
      <w:numFmt w:val="decimal"/>
      <w:lvlText w:val="%7."/>
      <w:lvlJc w:val="left"/>
      <w:pPr>
        <w:ind w:left="2940" w:hanging="420"/>
      </w:pPr>
    </w:lvl>
    <w:lvl w:ilvl="7" w:tplc="4B880F72" w:tentative="1">
      <w:start w:val="1"/>
      <w:numFmt w:val="aiueoFullWidth"/>
      <w:lvlText w:val="(%8)"/>
      <w:lvlJc w:val="left"/>
      <w:pPr>
        <w:ind w:left="3360" w:hanging="420"/>
      </w:pPr>
    </w:lvl>
    <w:lvl w:ilvl="8" w:tplc="C96EFF0C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2"/>
  </w:num>
  <w:num w:numId="5">
    <w:abstractNumId w:val="0"/>
  </w:num>
  <w:num w:numId="6">
    <w:abstractNumId w:val="6"/>
  </w:num>
  <w:num w:numId="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70"/>
  <w:bordersDoNotSurroundHeader/>
  <w:bordersDoNotSurroundFooter/>
  <w:activeWritingStyle w:appName="MSWord" w:lang="en-GB" w:vendorID="64" w:dllVersion="4096" w:nlCheck="1" w:checkStyle="1"/>
  <w:activeWritingStyle w:appName="MSWord" w:lang="en-GB" w:vendorID="64" w:dllVersion="0" w:nlCheck="1" w:checkStyle="0"/>
  <w:activeWritingStyle w:appName="MSWord" w:lang="ja-JP" w:vendorID="64" w:dllVersion="0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5B42"/>
    <w:rsid w:val="00010927"/>
    <w:rsid w:val="00011FF4"/>
    <w:rsid w:val="00012C7B"/>
    <w:rsid w:val="00015DAF"/>
    <w:rsid w:val="000169AF"/>
    <w:rsid w:val="00020ED5"/>
    <w:rsid w:val="000217F2"/>
    <w:rsid w:val="000241E0"/>
    <w:rsid w:val="00026DF0"/>
    <w:rsid w:val="00032FE4"/>
    <w:rsid w:val="00034CB2"/>
    <w:rsid w:val="0003546A"/>
    <w:rsid w:val="00036F2C"/>
    <w:rsid w:val="000376DA"/>
    <w:rsid w:val="000406DF"/>
    <w:rsid w:val="00042DA1"/>
    <w:rsid w:val="00043A2D"/>
    <w:rsid w:val="000440E3"/>
    <w:rsid w:val="00046117"/>
    <w:rsid w:val="00046708"/>
    <w:rsid w:val="00051EE4"/>
    <w:rsid w:val="0005206D"/>
    <w:rsid w:val="00052CF7"/>
    <w:rsid w:val="00053508"/>
    <w:rsid w:val="00054DA3"/>
    <w:rsid w:val="00056F13"/>
    <w:rsid w:val="0005739B"/>
    <w:rsid w:val="0005777E"/>
    <w:rsid w:val="0006005C"/>
    <w:rsid w:val="00061D62"/>
    <w:rsid w:val="000660AE"/>
    <w:rsid w:val="0008219D"/>
    <w:rsid w:val="00085EBA"/>
    <w:rsid w:val="000879A0"/>
    <w:rsid w:val="0009264A"/>
    <w:rsid w:val="00092D80"/>
    <w:rsid w:val="00093E9F"/>
    <w:rsid w:val="0009782A"/>
    <w:rsid w:val="00097B74"/>
    <w:rsid w:val="000A0E85"/>
    <w:rsid w:val="000A72A1"/>
    <w:rsid w:val="000B0C0D"/>
    <w:rsid w:val="000B4064"/>
    <w:rsid w:val="000B4BCD"/>
    <w:rsid w:val="000B6AB7"/>
    <w:rsid w:val="000C684A"/>
    <w:rsid w:val="000C7FAC"/>
    <w:rsid w:val="000D4A27"/>
    <w:rsid w:val="000D6A52"/>
    <w:rsid w:val="000D77FE"/>
    <w:rsid w:val="000E1C87"/>
    <w:rsid w:val="000E39DB"/>
    <w:rsid w:val="000E4C9E"/>
    <w:rsid w:val="000E531F"/>
    <w:rsid w:val="000E6EAD"/>
    <w:rsid w:val="000F0206"/>
    <w:rsid w:val="000F03B3"/>
    <w:rsid w:val="000F34AC"/>
    <w:rsid w:val="000F3B94"/>
    <w:rsid w:val="000F496A"/>
    <w:rsid w:val="001004B5"/>
    <w:rsid w:val="0010061D"/>
    <w:rsid w:val="0010079A"/>
    <w:rsid w:val="00103834"/>
    <w:rsid w:val="001076B7"/>
    <w:rsid w:val="00113AC9"/>
    <w:rsid w:val="00113BB8"/>
    <w:rsid w:val="00115BFC"/>
    <w:rsid w:val="0011701D"/>
    <w:rsid w:val="00117B46"/>
    <w:rsid w:val="0012084C"/>
    <w:rsid w:val="0012127F"/>
    <w:rsid w:val="00125AD7"/>
    <w:rsid w:val="001261C5"/>
    <w:rsid w:val="001262A1"/>
    <w:rsid w:val="00126F70"/>
    <w:rsid w:val="001307B9"/>
    <w:rsid w:val="00131188"/>
    <w:rsid w:val="00136686"/>
    <w:rsid w:val="00137A88"/>
    <w:rsid w:val="00141456"/>
    <w:rsid w:val="00142824"/>
    <w:rsid w:val="001428D5"/>
    <w:rsid w:val="00143B73"/>
    <w:rsid w:val="0014408F"/>
    <w:rsid w:val="0015057E"/>
    <w:rsid w:val="00151D6A"/>
    <w:rsid w:val="00156F99"/>
    <w:rsid w:val="00161A2E"/>
    <w:rsid w:val="00161B72"/>
    <w:rsid w:val="00163C1F"/>
    <w:rsid w:val="00164448"/>
    <w:rsid w:val="00166AA6"/>
    <w:rsid w:val="00166F87"/>
    <w:rsid w:val="001728D5"/>
    <w:rsid w:val="00173047"/>
    <w:rsid w:val="0017730B"/>
    <w:rsid w:val="001777E8"/>
    <w:rsid w:val="001809F8"/>
    <w:rsid w:val="0018143D"/>
    <w:rsid w:val="00182885"/>
    <w:rsid w:val="00182F0E"/>
    <w:rsid w:val="001874E1"/>
    <w:rsid w:val="00190830"/>
    <w:rsid w:val="00192090"/>
    <w:rsid w:val="00192B07"/>
    <w:rsid w:val="0019525C"/>
    <w:rsid w:val="0019640F"/>
    <w:rsid w:val="00196A01"/>
    <w:rsid w:val="001A1329"/>
    <w:rsid w:val="001A1B62"/>
    <w:rsid w:val="001A6B26"/>
    <w:rsid w:val="001A718D"/>
    <w:rsid w:val="001B3100"/>
    <w:rsid w:val="001B5C56"/>
    <w:rsid w:val="001C0796"/>
    <w:rsid w:val="001C14FF"/>
    <w:rsid w:val="001C42E3"/>
    <w:rsid w:val="001D0692"/>
    <w:rsid w:val="001D09DE"/>
    <w:rsid w:val="001D2786"/>
    <w:rsid w:val="001D49E3"/>
    <w:rsid w:val="001D6B83"/>
    <w:rsid w:val="001D7954"/>
    <w:rsid w:val="001E0E43"/>
    <w:rsid w:val="001E3EB1"/>
    <w:rsid w:val="001E5074"/>
    <w:rsid w:val="001E7E71"/>
    <w:rsid w:val="001F0EAD"/>
    <w:rsid w:val="00200F94"/>
    <w:rsid w:val="002025DD"/>
    <w:rsid w:val="00202BA6"/>
    <w:rsid w:val="002066F3"/>
    <w:rsid w:val="0021030A"/>
    <w:rsid w:val="0021244E"/>
    <w:rsid w:val="00214842"/>
    <w:rsid w:val="0021485F"/>
    <w:rsid w:val="00215678"/>
    <w:rsid w:val="00216C6C"/>
    <w:rsid w:val="002217D6"/>
    <w:rsid w:val="0022278C"/>
    <w:rsid w:val="0022291D"/>
    <w:rsid w:val="002241A6"/>
    <w:rsid w:val="00225356"/>
    <w:rsid w:val="00226CBA"/>
    <w:rsid w:val="002278ED"/>
    <w:rsid w:val="002335BA"/>
    <w:rsid w:val="00233655"/>
    <w:rsid w:val="00236AE2"/>
    <w:rsid w:val="00236B25"/>
    <w:rsid w:val="00236D60"/>
    <w:rsid w:val="002477D6"/>
    <w:rsid w:val="00251B50"/>
    <w:rsid w:val="00251C1F"/>
    <w:rsid w:val="00252ADB"/>
    <w:rsid w:val="00253172"/>
    <w:rsid w:val="00256722"/>
    <w:rsid w:val="00256DA3"/>
    <w:rsid w:val="0025766A"/>
    <w:rsid w:val="0026593E"/>
    <w:rsid w:val="0026675C"/>
    <w:rsid w:val="0027396F"/>
    <w:rsid w:val="0028511A"/>
    <w:rsid w:val="00287B7E"/>
    <w:rsid w:val="00290BF1"/>
    <w:rsid w:val="002914E8"/>
    <w:rsid w:val="0029212C"/>
    <w:rsid w:val="00296B63"/>
    <w:rsid w:val="002A51B2"/>
    <w:rsid w:val="002A5B78"/>
    <w:rsid w:val="002A7511"/>
    <w:rsid w:val="002A79C2"/>
    <w:rsid w:val="002A7BAD"/>
    <w:rsid w:val="002B06FC"/>
    <w:rsid w:val="002B5EB5"/>
    <w:rsid w:val="002C0F99"/>
    <w:rsid w:val="002C3477"/>
    <w:rsid w:val="002C6C06"/>
    <w:rsid w:val="002D3FE2"/>
    <w:rsid w:val="002D6DA2"/>
    <w:rsid w:val="002E011D"/>
    <w:rsid w:val="002E31E9"/>
    <w:rsid w:val="002E33D2"/>
    <w:rsid w:val="002E352D"/>
    <w:rsid w:val="002E4B56"/>
    <w:rsid w:val="002E5834"/>
    <w:rsid w:val="002E5BFC"/>
    <w:rsid w:val="002E6CF0"/>
    <w:rsid w:val="002E6E39"/>
    <w:rsid w:val="002F3593"/>
    <w:rsid w:val="003014E1"/>
    <w:rsid w:val="00304B46"/>
    <w:rsid w:val="00306562"/>
    <w:rsid w:val="0031134C"/>
    <w:rsid w:val="003115A3"/>
    <w:rsid w:val="00312496"/>
    <w:rsid w:val="003128EE"/>
    <w:rsid w:val="00321B06"/>
    <w:rsid w:val="0032354A"/>
    <w:rsid w:val="00323B79"/>
    <w:rsid w:val="00326A88"/>
    <w:rsid w:val="00326D12"/>
    <w:rsid w:val="0033312A"/>
    <w:rsid w:val="00337CBD"/>
    <w:rsid w:val="00337EE8"/>
    <w:rsid w:val="00340B7E"/>
    <w:rsid w:val="0034309C"/>
    <w:rsid w:val="0034459A"/>
    <w:rsid w:val="003447D4"/>
    <w:rsid w:val="00344946"/>
    <w:rsid w:val="00345B7D"/>
    <w:rsid w:val="00346377"/>
    <w:rsid w:val="0034712F"/>
    <w:rsid w:val="00347CB4"/>
    <w:rsid w:val="003500B3"/>
    <w:rsid w:val="0035059C"/>
    <w:rsid w:val="003508B5"/>
    <w:rsid w:val="00350AF5"/>
    <w:rsid w:val="00351FEA"/>
    <w:rsid w:val="00354FBA"/>
    <w:rsid w:val="003565A9"/>
    <w:rsid w:val="003567B9"/>
    <w:rsid w:val="00357053"/>
    <w:rsid w:val="00363322"/>
    <w:rsid w:val="00364DB4"/>
    <w:rsid w:val="0037090C"/>
    <w:rsid w:val="003738D7"/>
    <w:rsid w:val="00373FD7"/>
    <w:rsid w:val="00374DD0"/>
    <w:rsid w:val="00374FE1"/>
    <w:rsid w:val="00380E48"/>
    <w:rsid w:val="00382DE2"/>
    <w:rsid w:val="00383A4D"/>
    <w:rsid w:val="0039067B"/>
    <w:rsid w:val="00393D1A"/>
    <w:rsid w:val="00396341"/>
    <w:rsid w:val="00397F3E"/>
    <w:rsid w:val="003A3D83"/>
    <w:rsid w:val="003B313D"/>
    <w:rsid w:val="003B3386"/>
    <w:rsid w:val="003C0A44"/>
    <w:rsid w:val="003C3A70"/>
    <w:rsid w:val="003C5781"/>
    <w:rsid w:val="003D0219"/>
    <w:rsid w:val="003D0E7A"/>
    <w:rsid w:val="003D4F6D"/>
    <w:rsid w:val="003D6C10"/>
    <w:rsid w:val="003D6D2F"/>
    <w:rsid w:val="003D7ABF"/>
    <w:rsid w:val="003E16E5"/>
    <w:rsid w:val="003E28AB"/>
    <w:rsid w:val="003E6BE0"/>
    <w:rsid w:val="003E71D3"/>
    <w:rsid w:val="003F00C7"/>
    <w:rsid w:val="003F0627"/>
    <w:rsid w:val="003F1697"/>
    <w:rsid w:val="003F190D"/>
    <w:rsid w:val="003F3AA5"/>
    <w:rsid w:val="003F4088"/>
    <w:rsid w:val="003F4F2D"/>
    <w:rsid w:val="003F5852"/>
    <w:rsid w:val="003F5A26"/>
    <w:rsid w:val="004011E8"/>
    <w:rsid w:val="00402C2F"/>
    <w:rsid w:val="00402C8B"/>
    <w:rsid w:val="00405904"/>
    <w:rsid w:val="0041094A"/>
    <w:rsid w:val="004140B1"/>
    <w:rsid w:val="00414D83"/>
    <w:rsid w:val="00415C2F"/>
    <w:rsid w:val="0042670D"/>
    <w:rsid w:val="00426BB1"/>
    <w:rsid w:val="00431A41"/>
    <w:rsid w:val="004348C2"/>
    <w:rsid w:val="00434B67"/>
    <w:rsid w:val="004362A1"/>
    <w:rsid w:val="00437002"/>
    <w:rsid w:val="00440063"/>
    <w:rsid w:val="00451FFA"/>
    <w:rsid w:val="00456C0D"/>
    <w:rsid w:val="004570A0"/>
    <w:rsid w:val="004610F1"/>
    <w:rsid w:val="00461923"/>
    <w:rsid w:val="00464086"/>
    <w:rsid w:val="00465133"/>
    <w:rsid w:val="00473DE6"/>
    <w:rsid w:val="00475509"/>
    <w:rsid w:val="0048240F"/>
    <w:rsid w:val="00483EE1"/>
    <w:rsid w:val="00483FF8"/>
    <w:rsid w:val="004911FF"/>
    <w:rsid w:val="0049286A"/>
    <w:rsid w:val="00493458"/>
    <w:rsid w:val="00493AB7"/>
    <w:rsid w:val="004965B9"/>
    <w:rsid w:val="00496BBB"/>
    <w:rsid w:val="004A09BF"/>
    <w:rsid w:val="004A3AA8"/>
    <w:rsid w:val="004A5BB4"/>
    <w:rsid w:val="004B1AD9"/>
    <w:rsid w:val="004B6B99"/>
    <w:rsid w:val="004C16FF"/>
    <w:rsid w:val="004C68BF"/>
    <w:rsid w:val="004D0F39"/>
    <w:rsid w:val="004D1FAB"/>
    <w:rsid w:val="004D3134"/>
    <w:rsid w:val="004D42DF"/>
    <w:rsid w:val="004E1715"/>
    <w:rsid w:val="004E67B6"/>
    <w:rsid w:val="004E67D8"/>
    <w:rsid w:val="004E7D88"/>
    <w:rsid w:val="004F293F"/>
    <w:rsid w:val="004F518A"/>
    <w:rsid w:val="0050169C"/>
    <w:rsid w:val="00505008"/>
    <w:rsid w:val="00507F77"/>
    <w:rsid w:val="00511EB5"/>
    <w:rsid w:val="005129AC"/>
    <w:rsid w:val="00513A3A"/>
    <w:rsid w:val="0051463B"/>
    <w:rsid w:val="00516BA0"/>
    <w:rsid w:val="00516D14"/>
    <w:rsid w:val="00517984"/>
    <w:rsid w:val="005202A3"/>
    <w:rsid w:val="00522137"/>
    <w:rsid w:val="00530CF7"/>
    <w:rsid w:val="00532D78"/>
    <w:rsid w:val="00535BAD"/>
    <w:rsid w:val="005379DF"/>
    <w:rsid w:val="005402AA"/>
    <w:rsid w:val="0054093A"/>
    <w:rsid w:val="005425E5"/>
    <w:rsid w:val="005477BD"/>
    <w:rsid w:val="00547ACC"/>
    <w:rsid w:val="00547F8C"/>
    <w:rsid w:val="00550E6D"/>
    <w:rsid w:val="00552C59"/>
    <w:rsid w:val="0055588C"/>
    <w:rsid w:val="005559DB"/>
    <w:rsid w:val="0056409D"/>
    <w:rsid w:val="00565E4B"/>
    <w:rsid w:val="00566089"/>
    <w:rsid w:val="00570C56"/>
    <w:rsid w:val="00576028"/>
    <w:rsid w:val="00584AF5"/>
    <w:rsid w:val="00584D9A"/>
    <w:rsid w:val="00586245"/>
    <w:rsid w:val="005868D3"/>
    <w:rsid w:val="005926AA"/>
    <w:rsid w:val="005947FB"/>
    <w:rsid w:val="00595E2D"/>
    <w:rsid w:val="00597CD9"/>
    <w:rsid w:val="005A4279"/>
    <w:rsid w:val="005A7122"/>
    <w:rsid w:val="005A7D5E"/>
    <w:rsid w:val="005B1AA2"/>
    <w:rsid w:val="005B2A61"/>
    <w:rsid w:val="005B7580"/>
    <w:rsid w:val="005C1A4B"/>
    <w:rsid w:val="005D1E26"/>
    <w:rsid w:val="005D3004"/>
    <w:rsid w:val="005E0452"/>
    <w:rsid w:val="005E0BCC"/>
    <w:rsid w:val="005E0D86"/>
    <w:rsid w:val="005E31C6"/>
    <w:rsid w:val="005E3B47"/>
    <w:rsid w:val="005E3BDD"/>
    <w:rsid w:val="005E73BF"/>
    <w:rsid w:val="005F3FA5"/>
    <w:rsid w:val="005F6D6C"/>
    <w:rsid w:val="005F7F8C"/>
    <w:rsid w:val="00602A9A"/>
    <w:rsid w:val="00605B42"/>
    <w:rsid w:val="00611EE2"/>
    <w:rsid w:val="00613011"/>
    <w:rsid w:val="00617404"/>
    <w:rsid w:val="006217FA"/>
    <w:rsid w:val="00621CBE"/>
    <w:rsid w:val="00621F29"/>
    <w:rsid w:val="006252F4"/>
    <w:rsid w:val="00627391"/>
    <w:rsid w:val="006278F9"/>
    <w:rsid w:val="006303B9"/>
    <w:rsid w:val="0063069F"/>
    <w:rsid w:val="0063118A"/>
    <w:rsid w:val="0063139F"/>
    <w:rsid w:val="00631D67"/>
    <w:rsid w:val="00641A1E"/>
    <w:rsid w:val="00643575"/>
    <w:rsid w:val="00646AE4"/>
    <w:rsid w:val="006516BE"/>
    <w:rsid w:val="006519AE"/>
    <w:rsid w:val="00652F6A"/>
    <w:rsid w:val="00655BB8"/>
    <w:rsid w:val="00660519"/>
    <w:rsid w:val="006633E6"/>
    <w:rsid w:val="00665D7F"/>
    <w:rsid w:val="00666076"/>
    <w:rsid w:val="006666AA"/>
    <w:rsid w:val="00667956"/>
    <w:rsid w:val="00667E1A"/>
    <w:rsid w:val="0067219E"/>
    <w:rsid w:val="00672AD2"/>
    <w:rsid w:val="006744A0"/>
    <w:rsid w:val="006751F3"/>
    <w:rsid w:val="00677C92"/>
    <w:rsid w:val="00677DAC"/>
    <w:rsid w:val="0068170E"/>
    <w:rsid w:val="0068719A"/>
    <w:rsid w:val="00687EA2"/>
    <w:rsid w:val="0069037D"/>
    <w:rsid w:val="00691831"/>
    <w:rsid w:val="00695532"/>
    <w:rsid w:val="00695A29"/>
    <w:rsid w:val="00696BF9"/>
    <w:rsid w:val="006A1E9C"/>
    <w:rsid w:val="006A5991"/>
    <w:rsid w:val="006B1230"/>
    <w:rsid w:val="006B489E"/>
    <w:rsid w:val="006C0D98"/>
    <w:rsid w:val="006D60BC"/>
    <w:rsid w:val="006E25D3"/>
    <w:rsid w:val="006E4234"/>
    <w:rsid w:val="006E67ED"/>
    <w:rsid w:val="006E6E49"/>
    <w:rsid w:val="006E79A0"/>
    <w:rsid w:val="006F0724"/>
    <w:rsid w:val="006F61BC"/>
    <w:rsid w:val="006F6888"/>
    <w:rsid w:val="006F7708"/>
    <w:rsid w:val="00700930"/>
    <w:rsid w:val="00706800"/>
    <w:rsid w:val="00715318"/>
    <w:rsid w:val="00716016"/>
    <w:rsid w:val="007171C4"/>
    <w:rsid w:val="00721E35"/>
    <w:rsid w:val="00723F84"/>
    <w:rsid w:val="00725028"/>
    <w:rsid w:val="00725532"/>
    <w:rsid w:val="00732080"/>
    <w:rsid w:val="00733917"/>
    <w:rsid w:val="00740C90"/>
    <w:rsid w:val="00740E39"/>
    <w:rsid w:val="007421FF"/>
    <w:rsid w:val="0074221A"/>
    <w:rsid w:val="00747B79"/>
    <w:rsid w:val="007520F1"/>
    <w:rsid w:val="007568D7"/>
    <w:rsid w:val="0076184B"/>
    <w:rsid w:val="00762E9B"/>
    <w:rsid w:val="00765336"/>
    <w:rsid w:val="007653B6"/>
    <w:rsid w:val="00772ED0"/>
    <w:rsid w:val="00774311"/>
    <w:rsid w:val="00780631"/>
    <w:rsid w:val="00783927"/>
    <w:rsid w:val="00786346"/>
    <w:rsid w:val="0078702F"/>
    <w:rsid w:val="00790F1F"/>
    <w:rsid w:val="00793573"/>
    <w:rsid w:val="007A28B9"/>
    <w:rsid w:val="007A2C12"/>
    <w:rsid w:val="007A30BF"/>
    <w:rsid w:val="007A5347"/>
    <w:rsid w:val="007A5E4C"/>
    <w:rsid w:val="007A62EE"/>
    <w:rsid w:val="007B1A77"/>
    <w:rsid w:val="007B2481"/>
    <w:rsid w:val="007B57C5"/>
    <w:rsid w:val="007B7A9E"/>
    <w:rsid w:val="007C02B5"/>
    <w:rsid w:val="007C17BC"/>
    <w:rsid w:val="007C37EE"/>
    <w:rsid w:val="007C3844"/>
    <w:rsid w:val="007C51C6"/>
    <w:rsid w:val="007C62FB"/>
    <w:rsid w:val="007E0239"/>
    <w:rsid w:val="007E0B38"/>
    <w:rsid w:val="007E5D97"/>
    <w:rsid w:val="007F3623"/>
    <w:rsid w:val="007F5C6D"/>
    <w:rsid w:val="007F6DA9"/>
    <w:rsid w:val="0080471F"/>
    <w:rsid w:val="008066EA"/>
    <w:rsid w:val="00807D97"/>
    <w:rsid w:val="0081066D"/>
    <w:rsid w:val="00811963"/>
    <w:rsid w:val="00811E8B"/>
    <w:rsid w:val="00820D0C"/>
    <w:rsid w:val="00822387"/>
    <w:rsid w:val="008232A9"/>
    <w:rsid w:val="00823F0F"/>
    <w:rsid w:val="0082432E"/>
    <w:rsid w:val="00824CC7"/>
    <w:rsid w:val="00824F85"/>
    <w:rsid w:val="0083273D"/>
    <w:rsid w:val="0083420B"/>
    <w:rsid w:val="00836319"/>
    <w:rsid w:val="00837900"/>
    <w:rsid w:val="008430EB"/>
    <w:rsid w:val="00843873"/>
    <w:rsid w:val="0084631F"/>
    <w:rsid w:val="00846FB1"/>
    <w:rsid w:val="0085127E"/>
    <w:rsid w:val="00851860"/>
    <w:rsid w:val="008523E2"/>
    <w:rsid w:val="00855F35"/>
    <w:rsid w:val="008606A2"/>
    <w:rsid w:val="00864D4A"/>
    <w:rsid w:val="00866C54"/>
    <w:rsid w:val="00870500"/>
    <w:rsid w:val="008707C7"/>
    <w:rsid w:val="00870D33"/>
    <w:rsid w:val="00873DE1"/>
    <w:rsid w:val="00876C50"/>
    <w:rsid w:val="008777D0"/>
    <w:rsid w:val="00882FE9"/>
    <w:rsid w:val="008854C4"/>
    <w:rsid w:val="008863AA"/>
    <w:rsid w:val="00886A43"/>
    <w:rsid w:val="0089083F"/>
    <w:rsid w:val="008934F6"/>
    <w:rsid w:val="008A0D9A"/>
    <w:rsid w:val="008B0D02"/>
    <w:rsid w:val="008B0F0F"/>
    <w:rsid w:val="008B1DDE"/>
    <w:rsid w:val="008B293A"/>
    <w:rsid w:val="008B34B3"/>
    <w:rsid w:val="008B49A3"/>
    <w:rsid w:val="008B5CCC"/>
    <w:rsid w:val="008B694F"/>
    <w:rsid w:val="008C318E"/>
    <w:rsid w:val="008C665F"/>
    <w:rsid w:val="008C6ED1"/>
    <w:rsid w:val="008D1DA8"/>
    <w:rsid w:val="008D244C"/>
    <w:rsid w:val="008E2742"/>
    <w:rsid w:val="008E2ABD"/>
    <w:rsid w:val="008E4229"/>
    <w:rsid w:val="008E6831"/>
    <w:rsid w:val="008F0BDD"/>
    <w:rsid w:val="008F1A69"/>
    <w:rsid w:val="008F1B5E"/>
    <w:rsid w:val="008F42AF"/>
    <w:rsid w:val="008F5A06"/>
    <w:rsid w:val="00900B27"/>
    <w:rsid w:val="00905DC1"/>
    <w:rsid w:val="00913CB7"/>
    <w:rsid w:val="00915601"/>
    <w:rsid w:val="00921051"/>
    <w:rsid w:val="009220BD"/>
    <w:rsid w:val="00925FC4"/>
    <w:rsid w:val="00927C89"/>
    <w:rsid w:val="00930346"/>
    <w:rsid w:val="00930520"/>
    <w:rsid w:val="009401F0"/>
    <w:rsid w:val="009410F9"/>
    <w:rsid w:val="00941652"/>
    <w:rsid w:val="00941758"/>
    <w:rsid w:val="0094611A"/>
    <w:rsid w:val="009500E7"/>
    <w:rsid w:val="00950D84"/>
    <w:rsid w:val="00952C38"/>
    <w:rsid w:val="009554EA"/>
    <w:rsid w:val="0095627E"/>
    <w:rsid w:val="0095648E"/>
    <w:rsid w:val="00957EB8"/>
    <w:rsid w:val="009609DC"/>
    <w:rsid w:val="00960B16"/>
    <w:rsid w:val="0096435D"/>
    <w:rsid w:val="00965F4E"/>
    <w:rsid w:val="00970818"/>
    <w:rsid w:val="00970D78"/>
    <w:rsid w:val="00970DA4"/>
    <w:rsid w:val="00973901"/>
    <w:rsid w:val="00974AD5"/>
    <w:rsid w:val="009758AE"/>
    <w:rsid w:val="00975E1D"/>
    <w:rsid w:val="00976431"/>
    <w:rsid w:val="00976585"/>
    <w:rsid w:val="00977FAE"/>
    <w:rsid w:val="009827BB"/>
    <w:rsid w:val="00985368"/>
    <w:rsid w:val="00985BE3"/>
    <w:rsid w:val="00985E87"/>
    <w:rsid w:val="00995FE2"/>
    <w:rsid w:val="009A25A0"/>
    <w:rsid w:val="009A25B8"/>
    <w:rsid w:val="009A2B1B"/>
    <w:rsid w:val="009A4898"/>
    <w:rsid w:val="009A69C3"/>
    <w:rsid w:val="009A7E95"/>
    <w:rsid w:val="009B25CA"/>
    <w:rsid w:val="009B4A68"/>
    <w:rsid w:val="009B5C1F"/>
    <w:rsid w:val="009C6DEA"/>
    <w:rsid w:val="009D5DBF"/>
    <w:rsid w:val="009D79AD"/>
    <w:rsid w:val="009D7B13"/>
    <w:rsid w:val="009E22CE"/>
    <w:rsid w:val="009E37B2"/>
    <w:rsid w:val="009E5E88"/>
    <w:rsid w:val="009E63BC"/>
    <w:rsid w:val="009E6B25"/>
    <w:rsid w:val="009E7822"/>
    <w:rsid w:val="009F1D8A"/>
    <w:rsid w:val="009F450D"/>
    <w:rsid w:val="009F5204"/>
    <w:rsid w:val="00A016B4"/>
    <w:rsid w:val="00A02E8C"/>
    <w:rsid w:val="00A0595F"/>
    <w:rsid w:val="00A104B8"/>
    <w:rsid w:val="00A10A0E"/>
    <w:rsid w:val="00A116C4"/>
    <w:rsid w:val="00A12C0B"/>
    <w:rsid w:val="00A130F1"/>
    <w:rsid w:val="00A2046D"/>
    <w:rsid w:val="00A229E5"/>
    <w:rsid w:val="00A2469F"/>
    <w:rsid w:val="00A2530C"/>
    <w:rsid w:val="00A30F76"/>
    <w:rsid w:val="00A32B17"/>
    <w:rsid w:val="00A33AA7"/>
    <w:rsid w:val="00A3481D"/>
    <w:rsid w:val="00A362D7"/>
    <w:rsid w:val="00A3685B"/>
    <w:rsid w:val="00A36E1B"/>
    <w:rsid w:val="00A40586"/>
    <w:rsid w:val="00A427D8"/>
    <w:rsid w:val="00A44E0F"/>
    <w:rsid w:val="00A47C1C"/>
    <w:rsid w:val="00A52D35"/>
    <w:rsid w:val="00A60807"/>
    <w:rsid w:val="00A63FB5"/>
    <w:rsid w:val="00A6550A"/>
    <w:rsid w:val="00A67A5B"/>
    <w:rsid w:val="00A71ED9"/>
    <w:rsid w:val="00A72369"/>
    <w:rsid w:val="00A72860"/>
    <w:rsid w:val="00A73071"/>
    <w:rsid w:val="00A808DE"/>
    <w:rsid w:val="00A84F67"/>
    <w:rsid w:val="00A86954"/>
    <w:rsid w:val="00A87AE2"/>
    <w:rsid w:val="00A90881"/>
    <w:rsid w:val="00A92AA4"/>
    <w:rsid w:val="00A943ED"/>
    <w:rsid w:val="00AA553E"/>
    <w:rsid w:val="00AA77B0"/>
    <w:rsid w:val="00AB00BE"/>
    <w:rsid w:val="00AB2538"/>
    <w:rsid w:val="00AB6CF8"/>
    <w:rsid w:val="00AB7E07"/>
    <w:rsid w:val="00AC4AB6"/>
    <w:rsid w:val="00AC55B7"/>
    <w:rsid w:val="00AD59BB"/>
    <w:rsid w:val="00AD79FD"/>
    <w:rsid w:val="00AD7E39"/>
    <w:rsid w:val="00AE1787"/>
    <w:rsid w:val="00AE2F00"/>
    <w:rsid w:val="00AE37C6"/>
    <w:rsid w:val="00AE55A3"/>
    <w:rsid w:val="00AF31AE"/>
    <w:rsid w:val="00AF37D0"/>
    <w:rsid w:val="00B02E89"/>
    <w:rsid w:val="00B0337E"/>
    <w:rsid w:val="00B05C7B"/>
    <w:rsid w:val="00B065CE"/>
    <w:rsid w:val="00B14B4A"/>
    <w:rsid w:val="00B15EEC"/>
    <w:rsid w:val="00B25875"/>
    <w:rsid w:val="00B26F56"/>
    <w:rsid w:val="00B36F0F"/>
    <w:rsid w:val="00B375E5"/>
    <w:rsid w:val="00B4215E"/>
    <w:rsid w:val="00B4440F"/>
    <w:rsid w:val="00B456F0"/>
    <w:rsid w:val="00B5046E"/>
    <w:rsid w:val="00B513D3"/>
    <w:rsid w:val="00B5226D"/>
    <w:rsid w:val="00B5383F"/>
    <w:rsid w:val="00B56B28"/>
    <w:rsid w:val="00B614E5"/>
    <w:rsid w:val="00B62709"/>
    <w:rsid w:val="00B63555"/>
    <w:rsid w:val="00B66D78"/>
    <w:rsid w:val="00B67B83"/>
    <w:rsid w:val="00B77F5D"/>
    <w:rsid w:val="00B82CA9"/>
    <w:rsid w:val="00B86E48"/>
    <w:rsid w:val="00B93873"/>
    <w:rsid w:val="00B95ABC"/>
    <w:rsid w:val="00B96B4F"/>
    <w:rsid w:val="00BA0B6E"/>
    <w:rsid w:val="00BA0B9A"/>
    <w:rsid w:val="00BA0D40"/>
    <w:rsid w:val="00BA1696"/>
    <w:rsid w:val="00BA1889"/>
    <w:rsid w:val="00BA1FD7"/>
    <w:rsid w:val="00BA2D1D"/>
    <w:rsid w:val="00BA31B3"/>
    <w:rsid w:val="00BA5C98"/>
    <w:rsid w:val="00BA5F6C"/>
    <w:rsid w:val="00BB10A1"/>
    <w:rsid w:val="00BB1871"/>
    <w:rsid w:val="00BB2354"/>
    <w:rsid w:val="00BB3302"/>
    <w:rsid w:val="00BB6596"/>
    <w:rsid w:val="00BC50CE"/>
    <w:rsid w:val="00BC7624"/>
    <w:rsid w:val="00BD0D9A"/>
    <w:rsid w:val="00BD170B"/>
    <w:rsid w:val="00BD315F"/>
    <w:rsid w:val="00BD5553"/>
    <w:rsid w:val="00BD5B06"/>
    <w:rsid w:val="00BD6615"/>
    <w:rsid w:val="00BD71F0"/>
    <w:rsid w:val="00BD76E0"/>
    <w:rsid w:val="00BE0C22"/>
    <w:rsid w:val="00BE1332"/>
    <w:rsid w:val="00BE4190"/>
    <w:rsid w:val="00BE480A"/>
    <w:rsid w:val="00BE52A8"/>
    <w:rsid w:val="00BF1D2C"/>
    <w:rsid w:val="00BF2EBE"/>
    <w:rsid w:val="00BF40CD"/>
    <w:rsid w:val="00BF6681"/>
    <w:rsid w:val="00BF7676"/>
    <w:rsid w:val="00C01498"/>
    <w:rsid w:val="00C04571"/>
    <w:rsid w:val="00C054FE"/>
    <w:rsid w:val="00C06C97"/>
    <w:rsid w:val="00C076C9"/>
    <w:rsid w:val="00C13565"/>
    <w:rsid w:val="00C13BED"/>
    <w:rsid w:val="00C176DB"/>
    <w:rsid w:val="00C234FD"/>
    <w:rsid w:val="00C2531B"/>
    <w:rsid w:val="00C26B91"/>
    <w:rsid w:val="00C27302"/>
    <w:rsid w:val="00C33CF4"/>
    <w:rsid w:val="00C35831"/>
    <w:rsid w:val="00C35F7F"/>
    <w:rsid w:val="00C37BC9"/>
    <w:rsid w:val="00C403CC"/>
    <w:rsid w:val="00C439A8"/>
    <w:rsid w:val="00C45A59"/>
    <w:rsid w:val="00C46015"/>
    <w:rsid w:val="00C54F70"/>
    <w:rsid w:val="00C56285"/>
    <w:rsid w:val="00C577F4"/>
    <w:rsid w:val="00C667D7"/>
    <w:rsid w:val="00C67AA5"/>
    <w:rsid w:val="00C75031"/>
    <w:rsid w:val="00C76C80"/>
    <w:rsid w:val="00C82762"/>
    <w:rsid w:val="00C860A5"/>
    <w:rsid w:val="00C86890"/>
    <w:rsid w:val="00C92307"/>
    <w:rsid w:val="00C92374"/>
    <w:rsid w:val="00C935EA"/>
    <w:rsid w:val="00CA1F8D"/>
    <w:rsid w:val="00CA55A8"/>
    <w:rsid w:val="00CA5E9B"/>
    <w:rsid w:val="00CA7775"/>
    <w:rsid w:val="00CB10DF"/>
    <w:rsid w:val="00CB49B5"/>
    <w:rsid w:val="00CB7E70"/>
    <w:rsid w:val="00CB7FEA"/>
    <w:rsid w:val="00CC0801"/>
    <w:rsid w:val="00CC2FF2"/>
    <w:rsid w:val="00CC359F"/>
    <w:rsid w:val="00CC7C44"/>
    <w:rsid w:val="00CD1031"/>
    <w:rsid w:val="00CD2BC1"/>
    <w:rsid w:val="00CE3BD0"/>
    <w:rsid w:val="00CE4DCE"/>
    <w:rsid w:val="00CF115E"/>
    <w:rsid w:val="00CF209A"/>
    <w:rsid w:val="00CF20E6"/>
    <w:rsid w:val="00CF33B9"/>
    <w:rsid w:val="00D05B1D"/>
    <w:rsid w:val="00D12807"/>
    <w:rsid w:val="00D12D12"/>
    <w:rsid w:val="00D16EB6"/>
    <w:rsid w:val="00D17967"/>
    <w:rsid w:val="00D21F93"/>
    <w:rsid w:val="00D224C0"/>
    <w:rsid w:val="00D22953"/>
    <w:rsid w:val="00D240AE"/>
    <w:rsid w:val="00D26302"/>
    <w:rsid w:val="00D30940"/>
    <w:rsid w:val="00D320B4"/>
    <w:rsid w:val="00D32F30"/>
    <w:rsid w:val="00D3574D"/>
    <w:rsid w:val="00D37370"/>
    <w:rsid w:val="00D37DFC"/>
    <w:rsid w:val="00D42F74"/>
    <w:rsid w:val="00D44B9A"/>
    <w:rsid w:val="00D47D04"/>
    <w:rsid w:val="00D50116"/>
    <w:rsid w:val="00D53318"/>
    <w:rsid w:val="00D54291"/>
    <w:rsid w:val="00D6188B"/>
    <w:rsid w:val="00D62B39"/>
    <w:rsid w:val="00D62DF4"/>
    <w:rsid w:val="00D72F42"/>
    <w:rsid w:val="00D7425B"/>
    <w:rsid w:val="00D75755"/>
    <w:rsid w:val="00D7782D"/>
    <w:rsid w:val="00D80772"/>
    <w:rsid w:val="00D81672"/>
    <w:rsid w:val="00D85D0C"/>
    <w:rsid w:val="00D87FA1"/>
    <w:rsid w:val="00D929AB"/>
    <w:rsid w:val="00D947FC"/>
    <w:rsid w:val="00D94B82"/>
    <w:rsid w:val="00D969D3"/>
    <w:rsid w:val="00D97A31"/>
    <w:rsid w:val="00DA39BC"/>
    <w:rsid w:val="00DB0000"/>
    <w:rsid w:val="00DB0EC0"/>
    <w:rsid w:val="00DB245F"/>
    <w:rsid w:val="00DB49C8"/>
    <w:rsid w:val="00DB51E3"/>
    <w:rsid w:val="00DB6CA2"/>
    <w:rsid w:val="00DC0ED0"/>
    <w:rsid w:val="00DC260C"/>
    <w:rsid w:val="00DC2A26"/>
    <w:rsid w:val="00DC3D68"/>
    <w:rsid w:val="00DC4736"/>
    <w:rsid w:val="00DC532B"/>
    <w:rsid w:val="00DC5F11"/>
    <w:rsid w:val="00DC697C"/>
    <w:rsid w:val="00DD132A"/>
    <w:rsid w:val="00DD28E8"/>
    <w:rsid w:val="00DD472B"/>
    <w:rsid w:val="00DD6CBB"/>
    <w:rsid w:val="00DD7CEE"/>
    <w:rsid w:val="00DE237F"/>
    <w:rsid w:val="00DE5846"/>
    <w:rsid w:val="00DE5DD7"/>
    <w:rsid w:val="00DE60C1"/>
    <w:rsid w:val="00DE6D85"/>
    <w:rsid w:val="00DE70F9"/>
    <w:rsid w:val="00DF16A7"/>
    <w:rsid w:val="00DF3AD7"/>
    <w:rsid w:val="00DF74A1"/>
    <w:rsid w:val="00E010FF"/>
    <w:rsid w:val="00E020BF"/>
    <w:rsid w:val="00E074F9"/>
    <w:rsid w:val="00E07DCB"/>
    <w:rsid w:val="00E115E0"/>
    <w:rsid w:val="00E15B96"/>
    <w:rsid w:val="00E16B35"/>
    <w:rsid w:val="00E16BAF"/>
    <w:rsid w:val="00E17C49"/>
    <w:rsid w:val="00E22D84"/>
    <w:rsid w:val="00E23606"/>
    <w:rsid w:val="00E26173"/>
    <w:rsid w:val="00E2669C"/>
    <w:rsid w:val="00E34957"/>
    <w:rsid w:val="00E34A78"/>
    <w:rsid w:val="00E354C1"/>
    <w:rsid w:val="00E35D7E"/>
    <w:rsid w:val="00E36A49"/>
    <w:rsid w:val="00E36DCF"/>
    <w:rsid w:val="00E40C3E"/>
    <w:rsid w:val="00E4119F"/>
    <w:rsid w:val="00E41E84"/>
    <w:rsid w:val="00E420F8"/>
    <w:rsid w:val="00E432CD"/>
    <w:rsid w:val="00E44327"/>
    <w:rsid w:val="00E45D54"/>
    <w:rsid w:val="00E50502"/>
    <w:rsid w:val="00E5656D"/>
    <w:rsid w:val="00E6055E"/>
    <w:rsid w:val="00E60BE2"/>
    <w:rsid w:val="00E62CEF"/>
    <w:rsid w:val="00E65802"/>
    <w:rsid w:val="00E66271"/>
    <w:rsid w:val="00E66D85"/>
    <w:rsid w:val="00E7599F"/>
    <w:rsid w:val="00E7784F"/>
    <w:rsid w:val="00E822D3"/>
    <w:rsid w:val="00E8506B"/>
    <w:rsid w:val="00E85107"/>
    <w:rsid w:val="00E86B92"/>
    <w:rsid w:val="00E872CB"/>
    <w:rsid w:val="00E94377"/>
    <w:rsid w:val="00E97BD8"/>
    <w:rsid w:val="00EA1F46"/>
    <w:rsid w:val="00EA48B4"/>
    <w:rsid w:val="00EA6142"/>
    <w:rsid w:val="00EA7417"/>
    <w:rsid w:val="00EB3850"/>
    <w:rsid w:val="00EB78C4"/>
    <w:rsid w:val="00EC4F01"/>
    <w:rsid w:val="00ED2CEE"/>
    <w:rsid w:val="00ED32B6"/>
    <w:rsid w:val="00ED6819"/>
    <w:rsid w:val="00EE1456"/>
    <w:rsid w:val="00EE3106"/>
    <w:rsid w:val="00EE5255"/>
    <w:rsid w:val="00EE6838"/>
    <w:rsid w:val="00EE7C9B"/>
    <w:rsid w:val="00EF08EC"/>
    <w:rsid w:val="00EF4E38"/>
    <w:rsid w:val="00EF58B7"/>
    <w:rsid w:val="00EF67DD"/>
    <w:rsid w:val="00F0113B"/>
    <w:rsid w:val="00F01B3F"/>
    <w:rsid w:val="00F05683"/>
    <w:rsid w:val="00F06F79"/>
    <w:rsid w:val="00F11C68"/>
    <w:rsid w:val="00F13095"/>
    <w:rsid w:val="00F207CE"/>
    <w:rsid w:val="00F23CD7"/>
    <w:rsid w:val="00F23CE8"/>
    <w:rsid w:val="00F350A2"/>
    <w:rsid w:val="00F46E3D"/>
    <w:rsid w:val="00F50B52"/>
    <w:rsid w:val="00F53443"/>
    <w:rsid w:val="00F60BB9"/>
    <w:rsid w:val="00F60F6F"/>
    <w:rsid w:val="00F61EC6"/>
    <w:rsid w:val="00F640BD"/>
    <w:rsid w:val="00F64AB9"/>
    <w:rsid w:val="00F64F47"/>
    <w:rsid w:val="00F66B9E"/>
    <w:rsid w:val="00F70FE2"/>
    <w:rsid w:val="00F71309"/>
    <w:rsid w:val="00F728FC"/>
    <w:rsid w:val="00F80F65"/>
    <w:rsid w:val="00F845D1"/>
    <w:rsid w:val="00F84C36"/>
    <w:rsid w:val="00F9231F"/>
    <w:rsid w:val="00F926F6"/>
    <w:rsid w:val="00F929AE"/>
    <w:rsid w:val="00F94EF3"/>
    <w:rsid w:val="00F95A40"/>
    <w:rsid w:val="00FA085E"/>
    <w:rsid w:val="00FA0AAD"/>
    <w:rsid w:val="00FB606E"/>
    <w:rsid w:val="00FB6842"/>
    <w:rsid w:val="00FC1ED1"/>
    <w:rsid w:val="00FC4C53"/>
    <w:rsid w:val="00FD0EC6"/>
    <w:rsid w:val="00FD2C6E"/>
    <w:rsid w:val="00FD419E"/>
    <w:rsid w:val="00FD441F"/>
    <w:rsid w:val="00FD494A"/>
    <w:rsid w:val="00FD4CDD"/>
    <w:rsid w:val="00FE0F6F"/>
    <w:rsid w:val="00FE29DC"/>
    <w:rsid w:val="00FE41BA"/>
    <w:rsid w:val="00FE4A5E"/>
    <w:rsid w:val="00FF349B"/>
    <w:rsid w:val="00FF46E1"/>
    <w:rsid w:val="00FF52E7"/>
    <w:rsid w:val="00FF5E4C"/>
    <w:rsid w:val="00FF7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0CCCE10B"/>
  <w15:chartTrackingRefBased/>
  <w15:docId w15:val="{E8780D8A-57E9-4C2E-84DD-F992411106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MS Mincho" w:hAnsi="Times New Roman" w:cs="Times New Roman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2AA4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0520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373FD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73FD7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7A30BF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51F3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51F3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434B67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34B67"/>
  </w:style>
  <w:style w:type="paragraph" w:styleId="Footer">
    <w:name w:val="footer"/>
    <w:basedOn w:val="Normal"/>
    <w:link w:val="FooterChar"/>
    <w:uiPriority w:val="99"/>
    <w:unhideWhenUsed/>
    <w:rsid w:val="00434B67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34B67"/>
  </w:style>
  <w:style w:type="character" w:customStyle="1" w:styleId="ref-journal">
    <w:name w:val="ref-journal"/>
    <w:basedOn w:val="DefaultParagraphFont"/>
    <w:rsid w:val="00AA553E"/>
  </w:style>
  <w:style w:type="character" w:customStyle="1" w:styleId="ref-vol">
    <w:name w:val="ref-vol"/>
    <w:basedOn w:val="DefaultParagraphFont"/>
    <w:rsid w:val="00AA553E"/>
  </w:style>
  <w:style w:type="character" w:styleId="CommentReference">
    <w:name w:val="annotation reference"/>
    <w:basedOn w:val="DefaultParagraphFont"/>
    <w:uiPriority w:val="99"/>
    <w:semiHidden/>
    <w:unhideWhenUsed/>
    <w:rsid w:val="00BE133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E1332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E133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E133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E1332"/>
    <w:rPr>
      <w:b/>
      <w:bCs/>
    </w:rPr>
  </w:style>
  <w:style w:type="table" w:styleId="TableGrid">
    <w:name w:val="Table Grid"/>
    <w:basedOn w:val="TableNormal"/>
    <w:uiPriority w:val="39"/>
    <w:rsid w:val="00AB6CF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Light">
    <w:name w:val="Grid Table Light"/>
    <w:basedOn w:val="TableNormal"/>
    <w:uiPriority w:val="40"/>
    <w:rsid w:val="00AB6CF8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Revision">
    <w:name w:val="Revision"/>
    <w:hidden/>
    <w:uiPriority w:val="99"/>
    <w:semiHidden/>
    <w:rsid w:val="00FB60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theme" Target="theme/theme1.xml"/><Relationship Id="rId18" Type="http://schemas.microsoft.com/office/2018/08/relationships/commentsExtensible" Target="commentsExtensi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package" Target="../embeddings/Microsoft_Excel_Worksheet1.xlsx"/><Relationship Id="rId2" Type="http://schemas.microsoft.com/office/2011/relationships/chartColorStyle" Target="colors1.xml"/><Relationship Id="rId1" Type="http://schemas.microsoft.com/office/2011/relationships/chartStyle" Target="style1.xml"/><Relationship Id="rId4" Type="http://schemas.openxmlformats.org/officeDocument/2006/relationships/chartUserShapes" Target="../drawings/drawing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2.xml"/><Relationship Id="rId1" Type="http://schemas.microsoft.com/office/2011/relationships/chartStyle" Target="style2.xml"/><Relationship Id="rId4" Type="http://schemas.openxmlformats.org/officeDocument/2006/relationships/oleObject" Target="../embeddings/oleObject1.bin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('analysis (3)'!$N$10,'analysis (3)'!$P$10,'analysis (3)'!$R$10,'analysis (3)'!$T$10,'analysis (3)'!$V$10,'analysis (3)'!$X$10,'analysis (3)'!$Z$10,'analysis (3)'!$AB$10)</c:f>
                <c:numCache>
                  <c:formatCode>General</c:formatCode>
                  <c:ptCount val="8"/>
                  <c:pt idx="0">
                    <c:v>73127.038612428194</c:v>
                  </c:pt>
                  <c:pt idx="1">
                    <c:v>27120.891478475649</c:v>
                  </c:pt>
                  <c:pt idx="2">
                    <c:v>79947.319051215774</c:v>
                  </c:pt>
                  <c:pt idx="3">
                    <c:v>57279.081775603081</c:v>
                  </c:pt>
                  <c:pt idx="4">
                    <c:v>57279.081775603081</c:v>
                  </c:pt>
                  <c:pt idx="5">
                    <c:v>254.38037395126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plus>
            <c:minus>
              <c:numRef>
                <c:f>('analysis (3)'!$N$10,'analysis (3)'!$P$10,'analysis (3)'!$R$10,'analysis (3)'!$T$10,'analysis (3)'!$V$10,'analysis (3)'!$X$10,'analysis (3)'!$Z$10,'analysis (3)'!$AB$10)</c:f>
                <c:numCache>
                  <c:formatCode>General</c:formatCode>
                  <c:ptCount val="8"/>
                  <c:pt idx="0">
                    <c:v>73127.038612428194</c:v>
                  </c:pt>
                  <c:pt idx="1">
                    <c:v>27120.891478475649</c:v>
                  </c:pt>
                  <c:pt idx="2">
                    <c:v>79947.319051215774</c:v>
                  </c:pt>
                  <c:pt idx="3">
                    <c:v>57279.081775603081</c:v>
                  </c:pt>
                  <c:pt idx="4">
                    <c:v>57279.081775603081</c:v>
                  </c:pt>
                  <c:pt idx="5">
                    <c:v>254.38037395126</c:v>
                  </c:pt>
                  <c:pt idx="6">
                    <c:v>0</c:v>
                  </c:pt>
                  <c:pt idx="7">
                    <c:v>0</c:v>
                  </c:pt>
                </c:numCache>
              </c:numRef>
            </c:minus>
            <c:spPr>
              <a:noFill/>
              <a:ln w="9525" cap="flat" cmpd="sng" algn="ctr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cat>
            <c:strRef>
              <c:f>('analysis (3)'!$M$6,'analysis (3)'!$O$6,'analysis (3)'!$Q$6,'analysis (3)'!$S$6,'analysis (3)'!$U$6,'analysis (3)'!$W$6,'analysis (3)'!$Y$6,'analysis (3)'!$AA$6)</c:f>
              <c:strCache>
                <c:ptCount val="8"/>
                <c:pt idx="0">
                  <c:v>miR-302a</c:v>
                </c:pt>
                <c:pt idx="1">
                  <c:v>miR-302b</c:v>
                </c:pt>
                <c:pt idx="2">
                  <c:v>miR-302c</c:v>
                </c:pt>
                <c:pt idx="3">
                  <c:v>miR-302d</c:v>
                </c:pt>
                <c:pt idx="4">
                  <c:v>miR367</c:v>
                </c:pt>
                <c:pt idx="5">
                  <c:v>miR371</c:v>
                </c:pt>
                <c:pt idx="6">
                  <c:v>miR372</c:v>
                </c:pt>
                <c:pt idx="7">
                  <c:v>miR373</c:v>
                </c:pt>
              </c:strCache>
            </c:strRef>
          </c:cat>
          <c:val>
            <c:numRef>
              <c:f>('analysis (3)'!$M$10,'analysis (3)'!$O$10,'analysis (3)'!$Q$10,'analysis (3)'!$S$10,'analysis (3)'!$U$10,'analysis (3)'!$W$10,'analysis (3)'!$Y$10,'analysis (3)'!$AA$10)</c:f>
              <c:numCache>
                <c:formatCode>General</c:formatCode>
                <c:ptCount val="8"/>
                <c:pt idx="0">
                  <c:v>1729170.9916028723</c:v>
                </c:pt>
                <c:pt idx="1">
                  <c:v>268723.87992257456</c:v>
                </c:pt>
                <c:pt idx="2">
                  <c:v>795125.2233334179</c:v>
                </c:pt>
                <c:pt idx="3">
                  <c:v>2284921.1975507056</c:v>
                </c:pt>
                <c:pt idx="4">
                  <c:v>2284921.1975507056</c:v>
                </c:pt>
                <c:pt idx="5">
                  <c:v>453.8542726254953</c:v>
                </c:pt>
                <c:pt idx="6">
                  <c:v>0</c:v>
                </c:pt>
                <c:pt idx="7">
                  <c:v>0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03DC-4BC8-9DD7-7225ACBAA2E7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2354784"/>
        <c:axId val="192373280"/>
      </c:barChart>
      <c:catAx>
        <c:axId val="192354784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05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92373280"/>
        <c:crosses val="autoZero"/>
        <c:auto val="1"/>
        <c:lblAlgn val="ctr"/>
        <c:lblOffset val="100"/>
        <c:noMultiLvlLbl val="0"/>
      </c:catAx>
      <c:valAx>
        <c:axId val="192373280"/>
        <c:scaling>
          <c:logBase val="10"/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5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Relative expression level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5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0.E+00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05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92354784"/>
        <c:crosses val="autoZero"/>
        <c:crossBetween val="between"/>
      </c:valAx>
      <c:spPr>
        <a:noFill/>
        <a:ln>
          <a:noFill/>
        </a:ln>
        <a:effectLst/>
      </c:spPr>
    </c:plotArea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 sz="1050">
          <a:solidFill>
            <a:sysClr val="windowText" lastClr="000000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3">
    <c:autoUpdate val="0"/>
  </c:externalData>
  <c:userShapes r:id="rId4"/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v>2D culture</c:v>
          </c:tx>
          <c:spPr>
            <a:solidFill>
              <a:sysClr val="windowText" lastClr="000000"/>
            </a:solidFill>
            <a:ln>
              <a:noFill/>
            </a:ln>
            <a:effectLst/>
          </c:spPr>
          <c:invertIfNegative val="0"/>
          <c:dPt>
            <c:idx val="0"/>
            <c:invertIfNegative val="0"/>
            <c:bubble3D val="0"/>
            <c:spPr>
              <a:solidFill>
                <a:sysClr val="windowText" lastClr="000000"/>
              </a:solidFill>
              <a:ln>
                <a:solidFill>
                  <a:sysClr val="windowText" lastClr="000000"/>
                </a:solidFill>
              </a:ln>
              <a:effectLst/>
            </c:spPr>
            <c:extLst xmlns:c16r2="http://schemas.microsoft.com/office/drawing/2015/06/chart">
              <c:ext xmlns:c16="http://schemas.microsoft.com/office/drawing/2014/chart" uri="{C3380CC4-5D6E-409C-BE32-E72D297353CC}">
                <c16:uniqueId val="{00000000-0E29-4432-9CD8-F6F39595A1B0}"/>
              </c:ext>
            </c:extLst>
          </c:dPt>
          <c:errBars>
            <c:errBarType val="plus"/>
            <c:errValType val="cust"/>
            <c:noEndCap val="0"/>
            <c:plus>
              <c:numRef>
                <c:f>'まとめ (2)'!$C$14</c:f>
                <c:numCache>
                  <c:formatCode>General</c:formatCode>
                  <c:ptCount val="1"/>
                  <c:pt idx="0">
                    <c:v>2668914.1684091706</c:v>
                  </c:pt>
                </c:numCache>
              </c:numRef>
            </c:plus>
            <c:minus>
              <c:numRef>
                <c:f>'まとめ (2)'!$C$14</c:f>
                <c:numCache>
                  <c:formatCode>General</c:formatCode>
                  <c:ptCount val="1"/>
                  <c:pt idx="0">
                    <c:v>2668914.1684091706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まとめ (2)'!$C$11</c:f>
              <c:numCache>
                <c:formatCode>0.00E+00</c:formatCode>
                <c:ptCount val="1"/>
                <c:pt idx="0">
                  <c:v>25324870.164067656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0-3B65-4D8C-8227-704CEF31A073}"/>
            </c:ext>
          </c:extLst>
        </c:ser>
        <c:ser>
          <c:idx val="1"/>
          <c:order val="1"/>
          <c:tx>
            <c:v>Spheroid culture</c:v>
          </c:tx>
          <c:spPr>
            <a:solidFill>
              <a:sysClr val="window" lastClr="FFFFFF"/>
            </a:solidFill>
            <a:ln>
              <a:solidFill>
                <a:sysClr val="windowText" lastClr="000000"/>
              </a:solidFill>
            </a:ln>
            <a:effectLst/>
          </c:spPr>
          <c:invertIfNegative val="0"/>
          <c:errBars>
            <c:errBarType val="plus"/>
            <c:errValType val="cust"/>
            <c:noEndCap val="0"/>
            <c:plus>
              <c:numRef>
                <c:f>'まとめ (2)'!$F$14</c:f>
                <c:numCache>
                  <c:formatCode>General</c:formatCode>
                  <c:ptCount val="1"/>
                  <c:pt idx="0">
                    <c:v>5351289.3076582942</c:v>
                  </c:pt>
                </c:numCache>
              </c:numRef>
            </c:plus>
            <c:minus>
              <c:numRef>
                <c:f>'まとめ (2)'!$F$14</c:f>
                <c:numCache>
                  <c:formatCode>General</c:formatCode>
                  <c:ptCount val="1"/>
                  <c:pt idx="0">
                    <c:v>5351289.3076582942</c:v>
                  </c:pt>
                </c:numCache>
              </c:numRef>
            </c:minus>
            <c:spPr>
              <a:noFill/>
              <a:ln w="9525">
                <a:solidFill>
                  <a:schemeClr val="tx1">
                    <a:lumMod val="65000"/>
                    <a:lumOff val="35000"/>
                  </a:schemeClr>
                </a:solidFill>
                <a:round/>
              </a:ln>
              <a:effectLst/>
            </c:spPr>
          </c:errBars>
          <c:val>
            <c:numRef>
              <c:f>'まとめ (2)'!$F$11</c:f>
              <c:numCache>
                <c:formatCode>0.00E+00</c:formatCode>
                <c:ptCount val="1"/>
                <c:pt idx="0">
                  <c:v>32797891.684220504</c:v>
                </c:pt>
              </c:numCache>
            </c:numRef>
          </c:val>
          <c:extLst xmlns:c16r2="http://schemas.microsoft.com/office/drawing/2015/06/chart">
            <c:ext xmlns:c16="http://schemas.microsoft.com/office/drawing/2014/chart" uri="{C3380CC4-5D6E-409C-BE32-E72D297353CC}">
              <c16:uniqueId val="{00000001-3B65-4D8C-8227-704CEF31A073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192355872"/>
        <c:axId val="192345536"/>
      </c:barChart>
      <c:catAx>
        <c:axId val="192355872"/>
        <c:scaling>
          <c:orientation val="minMax"/>
        </c:scaling>
        <c:delete val="1"/>
        <c:axPos val="b"/>
        <c:majorTickMark val="none"/>
        <c:minorTickMark val="none"/>
        <c:tickLblPos val="nextTo"/>
        <c:crossAx val="192345536"/>
        <c:crosses val="autoZero"/>
        <c:auto val="1"/>
        <c:lblAlgn val="ctr"/>
        <c:lblOffset val="100"/>
        <c:noMultiLvlLbl val="0"/>
      </c:catAx>
      <c:valAx>
        <c:axId val="192345536"/>
        <c:scaling>
          <c:logBase val="10"/>
          <c:orientation val="minMax"/>
          <c:min val="1000"/>
        </c:scaling>
        <c:delete val="0"/>
        <c:axPos val="l"/>
        <c:majorGridlines>
          <c:spPr>
            <a:ln w="9525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lang="ja-JP" sz="1050" b="0" i="0" u="none" strike="noStrike" kern="1200" baseline="0">
                    <a:solidFill>
                      <a:sysClr val="windowText" lastClr="000000"/>
                    </a:solidFill>
                    <a:latin typeface="Calibri" panose="020F0502020204030204" pitchFamily="34" charset="0"/>
                    <a:ea typeface="+mn-ea"/>
                    <a:cs typeface="Calibri" panose="020F0502020204030204" pitchFamily="34" charset="0"/>
                  </a:defRPr>
                </a:pPr>
                <a:r>
                  <a:rPr lang="en-US"/>
                  <a:t>miR-302b copies / assay</a:t>
                </a:r>
                <a:endParaRPr lang="ja-JP"/>
              </a:p>
            </c:rich>
          </c:tx>
          <c:layout/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lang="ja-JP" sz="1050" b="0" i="0" u="none" strike="noStrike" kern="1200" baseline="0">
                  <a:solidFill>
                    <a:sysClr val="windowText" lastClr="000000"/>
                  </a:solidFill>
                  <a:latin typeface="Calibri" panose="020F0502020204030204" pitchFamily="34" charset="0"/>
                  <a:ea typeface="+mn-ea"/>
                  <a:cs typeface="Calibri" panose="020F0502020204030204" pitchFamily="34" charset="0"/>
                </a:defRPr>
              </a:pPr>
              <a:endParaRPr lang="en-US"/>
            </a:p>
          </c:txPr>
        </c:title>
        <c:numFmt formatCode="0.E+00" sourceLinked="0"/>
        <c:majorTickMark val="none"/>
        <c:minorTickMark val="none"/>
        <c:tickLblPos val="nextTo"/>
        <c:spPr>
          <a:noFill/>
          <a:ln>
            <a:solidFill>
              <a:sysClr val="window" lastClr="FFFFFF">
                <a:lumMod val="75000"/>
              </a:sysClr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lang="ja-JP" sz="1050" b="0" i="0" u="none" strike="noStrike" kern="1200" baseline="0">
                <a:solidFill>
                  <a:sysClr val="windowText" lastClr="000000"/>
                </a:solidFill>
                <a:latin typeface="Calibri" panose="020F0502020204030204" pitchFamily="34" charset="0"/>
                <a:ea typeface="+mn-ea"/>
                <a:cs typeface="Calibri" panose="020F0502020204030204" pitchFamily="34" charset="0"/>
              </a:defRPr>
            </a:pPr>
            <a:endParaRPr lang="en-US"/>
          </a:p>
        </c:txPr>
        <c:crossAx val="192355872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lang="ja-JP" sz="1050" b="0" i="0" u="none" strike="noStrike" kern="1200" baseline="0">
              <a:solidFill>
                <a:sysClr val="windowText" lastClr="000000"/>
              </a:solidFill>
              <a:latin typeface="Calibri" panose="020F0502020204030204" pitchFamily="34" charset="0"/>
              <a:ea typeface="+mn-ea"/>
              <a:cs typeface="Calibri" panose="020F0502020204030204" pitchFamily="34" charset="0"/>
            </a:defRPr>
          </a:pPr>
          <a:endParaRPr lang="en-US"/>
        </a:p>
      </c:txPr>
    </c:legend>
    <c:plotVisOnly val="1"/>
    <c:dispBlanksAs val="gap"/>
    <c:showDLblsOverMax val="0"/>
    <c:extLst xmlns:c16r2="http://schemas.microsoft.com/office/drawing/2015/06/chart"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</c:chart>
  <c:spPr>
    <a:solidFill>
      <a:schemeClr val="bg1"/>
    </a:solidFill>
    <a:ln w="9525">
      <a:noFill/>
      <a:round/>
    </a:ln>
    <a:effectLst/>
  </c:spPr>
  <c:txPr>
    <a:bodyPr/>
    <a:lstStyle/>
    <a:p>
      <a:pPr>
        <a:defRPr sz="1050">
          <a:solidFill>
            <a:sysClr val="windowText" lastClr="000000"/>
          </a:solidFill>
          <a:latin typeface="Calibri" panose="020F0502020204030204" pitchFamily="34" charset="0"/>
          <a:cs typeface="Calibri" panose="020F0502020204030204" pitchFamily="34" charset="0"/>
        </a:defRPr>
      </a:pPr>
      <a:endParaRPr lang="en-US"/>
    </a:p>
  </c:txPr>
  <c:externalData r:id="rId4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77541</cdr:x>
      <cdr:y>0.67801</cdr:y>
    </cdr:from>
    <cdr:to>
      <cdr:x>0.96081</cdr:x>
      <cdr:y>0.80324</cdr:y>
    </cdr:to>
    <cdr:grpSp>
      <cdr:nvGrpSpPr>
        <cdr:cNvPr id="4" name="グループ化 3"/>
        <cdr:cNvGrpSpPr/>
      </cdr:nvGrpSpPr>
      <cdr:grpSpPr>
        <a:xfrm xmlns:a="http://schemas.openxmlformats.org/drawingml/2006/main">
          <a:off x="3643630" y="1859915"/>
          <a:ext cx="871220" cy="343535"/>
          <a:chOff x="3630930" y="1847215"/>
          <a:chExt cx="871220" cy="343535"/>
        </a:xfrm>
      </cdr:grpSpPr>
      <cdr:sp macro="" textlink="">
        <cdr:nvSpPr>
          <cdr:cNvPr id="2" name="テキスト ボックス 25"/>
          <cdr:cNvSpPr txBox="1"/>
        </cdr:nvSpPr>
        <cdr:spPr>
          <a:xfrm xmlns:a="http://schemas.openxmlformats.org/drawingml/2006/main">
            <a:off x="3630930" y="1853565"/>
            <a:ext cx="464820" cy="337185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</cdr:spPr>
        <cdr:txBody>
          <a:bodyPr xmlns:a="http://schemas.openxmlformats.org/drawingml/2006/main" wrap="square" rtlCol="0"/>
          <a:lstStyle xmlns:a="http://schemas.openxmlformats.org/drawingml/2006/main"/>
          <a:p xmlns:a="http://schemas.openxmlformats.org/drawingml/2006/main">
            <a:pPr algn="just">
              <a:spcAft>
                <a:spcPts val="0"/>
              </a:spcAft>
            </a:pPr>
            <a:r>
              <a:rPr lang="en-GB" sz="1050" kern="1200">
                <a:solidFill>
                  <a:srgbClr val="000000"/>
                </a:solidFill>
                <a:effectLst/>
                <a:latin typeface="Arial" panose="020B0604020202020204" pitchFamily="34" charset="0"/>
                <a:ea typeface="Meiryo UI" panose="020B0604030504040204" pitchFamily="50" charset="-128"/>
              </a:rPr>
              <a:t>UD</a:t>
            </a:r>
            <a:endParaRPr lang="ja-JP" sz="1050" kern="100">
              <a:effectLst/>
              <a:latin typeface="Times New Roman" panose="02020603050405020304" pitchFamily="18" charset="0"/>
              <a:ea typeface="ＭＳ 明朝" panose="02020609040205080304" pitchFamily="17" charset="-128"/>
            </a:endParaRPr>
          </a:p>
        </cdr:txBody>
      </cdr:sp>
      <cdr:sp macro="" textlink="">
        <cdr:nvSpPr>
          <cdr:cNvPr id="3" name="テキスト ボックス 25"/>
          <cdr:cNvSpPr txBox="1"/>
        </cdr:nvSpPr>
        <cdr:spPr>
          <a:xfrm xmlns:a="http://schemas.openxmlformats.org/drawingml/2006/main">
            <a:off x="4037330" y="1847215"/>
            <a:ext cx="464820" cy="337185"/>
          </a:xfrm>
          <a:prstGeom xmlns:a="http://schemas.openxmlformats.org/drawingml/2006/main" prst="rect">
            <a:avLst/>
          </a:prstGeom>
          <a:noFill xmlns:a="http://schemas.openxmlformats.org/drawingml/2006/main"/>
          <a:ln xmlns:a="http://schemas.openxmlformats.org/drawingml/2006/main">
            <a:noFill/>
          </a:ln>
        </cdr:spPr>
        <cdr:txBody>
          <a:bodyPr xmlns:a="http://schemas.openxmlformats.org/drawingml/2006/main" wrap="square" rtlCol="0"/>
          <a:lstStyle xmlns:a="http://schemas.openxmlformats.org/drawingml/2006/main">
            <a:lvl1pPr marL="0" indent="0">
              <a:defRPr sz="1100">
                <a:latin typeface="+mn-lt"/>
                <a:ea typeface="+mn-ea"/>
                <a:cs typeface="+mn-cs"/>
              </a:defRPr>
            </a:lvl1pPr>
            <a:lvl2pPr marL="457200" indent="0">
              <a:defRPr sz="1100">
                <a:latin typeface="+mn-lt"/>
                <a:ea typeface="+mn-ea"/>
                <a:cs typeface="+mn-cs"/>
              </a:defRPr>
            </a:lvl2pPr>
            <a:lvl3pPr marL="914400" indent="0">
              <a:defRPr sz="1100">
                <a:latin typeface="+mn-lt"/>
                <a:ea typeface="+mn-ea"/>
                <a:cs typeface="+mn-cs"/>
              </a:defRPr>
            </a:lvl3pPr>
            <a:lvl4pPr marL="1371600" indent="0">
              <a:defRPr sz="1100">
                <a:latin typeface="+mn-lt"/>
                <a:ea typeface="+mn-ea"/>
                <a:cs typeface="+mn-cs"/>
              </a:defRPr>
            </a:lvl4pPr>
            <a:lvl5pPr marL="1828800" indent="0">
              <a:defRPr sz="1100">
                <a:latin typeface="+mn-lt"/>
                <a:ea typeface="+mn-ea"/>
                <a:cs typeface="+mn-cs"/>
              </a:defRPr>
            </a:lvl5pPr>
            <a:lvl6pPr marL="2286000" indent="0">
              <a:defRPr sz="1100">
                <a:latin typeface="+mn-lt"/>
                <a:ea typeface="+mn-ea"/>
                <a:cs typeface="+mn-cs"/>
              </a:defRPr>
            </a:lvl6pPr>
            <a:lvl7pPr marL="2743200" indent="0">
              <a:defRPr sz="1100">
                <a:latin typeface="+mn-lt"/>
                <a:ea typeface="+mn-ea"/>
                <a:cs typeface="+mn-cs"/>
              </a:defRPr>
            </a:lvl7pPr>
            <a:lvl8pPr marL="3200400" indent="0">
              <a:defRPr sz="1100">
                <a:latin typeface="+mn-lt"/>
                <a:ea typeface="+mn-ea"/>
                <a:cs typeface="+mn-cs"/>
              </a:defRPr>
            </a:lvl8pPr>
            <a:lvl9pPr marL="3657600" indent="0">
              <a:defRPr sz="1100">
                <a:latin typeface="+mn-lt"/>
                <a:ea typeface="+mn-ea"/>
                <a:cs typeface="+mn-cs"/>
              </a:defRPr>
            </a:lvl9pPr>
          </a:lstStyle>
          <a:p xmlns:a="http://schemas.openxmlformats.org/drawingml/2006/main">
            <a:pPr algn="just">
              <a:spcAft>
                <a:spcPts val="0"/>
              </a:spcAft>
            </a:pPr>
            <a:r>
              <a:rPr lang="en-GB" sz="1050" kern="1200">
                <a:solidFill>
                  <a:srgbClr val="000000"/>
                </a:solidFill>
                <a:effectLst/>
                <a:latin typeface="Arial" panose="020B0604020202020204" pitchFamily="34" charset="0"/>
                <a:ea typeface="Meiryo UI" panose="020B0604030504040204" pitchFamily="50" charset="-128"/>
              </a:rPr>
              <a:t>UD</a:t>
            </a:r>
            <a:endParaRPr lang="ja-JP" sz="1050" kern="100">
              <a:effectLst/>
              <a:latin typeface="Times New Roman" panose="02020603050405020304" pitchFamily="18" charset="0"/>
              <a:ea typeface="ＭＳ 明朝" panose="02020609040205080304" pitchFamily="17" charset="-128"/>
            </a:endParaRPr>
          </a:p>
        </cdr:txBody>
      </cdr:sp>
    </cdr:grpSp>
  </cdr:relSizeAnchor>
</c:userShape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theme/themeOverride1.xml><?xml version="1.0" encoding="utf-8"?>
<a:themeOverride xmlns:a="http://schemas.openxmlformats.org/drawingml/2006/main">
  <a:clrScheme name="Office テーマ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 テーマ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</a:majorFont>
    <a:minorFont>
      <a:latin typeface="Calibri" panose="020F0502020204030204"/>
      <a:ea typeface=""/>
      <a:cs typeface=""/>
      <a:font script="Jpan" typeface="游ゴシック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</a:minorFont>
  </a:fontScheme>
  <a:fmtScheme name="Office テーマ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441B6CE-F10B-4CBA-9414-9660CF00DD1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6</TotalTime>
  <Pages>1</Pages>
  <Words>330</Words>
  <Characters>1885</Characters>
  <Application>Microsoft Office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2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umoto Kanako</dc:creator>
  <cp:lastModifiedBy>Bhuvaneswari R.</cp:lastModifiedBy>
  <cp:revision>27</cp:revision>
  <dcterms:created xsi:type="dcterms:W3CDTF">2022-01-17T09:09:00Z</dcterms:created>
  <dcterms:modified xsi:type="dcterms:W3CDTF">2022-06-04T06:11:00Z</dcterms:modified>
</cp:coreProperties>
</file>